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35119" w14:textId="441E6092" w:rsidR="004A754E" w:rsidRDefault="009B091C" w:rsidP="00D81F53">
      <w:pPr>
        <w:spacing w:after="0"/>
        <w:rPr>
          <w:b/>
          <w:bCs/>
          <w:u w:val="single"/>
          <w:lang w:val="en-US"/>
        </w:rPr>
      </w:pPr>
      <w:r w:rsidRPr="00373EB2">
        <w:rPr>
          <w:b/>
          <w:bCs/>
          <w:u w:val="single"/>
          <w:lang w:val="en-US"/>
        </w:rPr>
        <w:t>SUPPLEMENTARY MATERIAL</w:t>
      </w:r>
    </w:p>
    <w:p w14:paraId="10D250C0" w14:textId="157E8763" w:rsidR="009B091C" w:rsidRDefault="009B091C" w:rsidP="00D81F53">
      <w:pPr>
        <w:spacing w:after="0"/>
        <w:rPr>
          <w:b/>
          <w:bCs/>
          <w:u w:val="single"/>
          <w:lang w:val="en-US"/>
        </w:rPr>
      </w:pPr>
    </w:p>
    <w:p w14:paraId="321CADFE" w14:textId="105D3889" w:rsidR="009B091C" w:rsidRPr="00373EB2" w:rsidRDefault="00373EB2" w:rsidP="00D81F53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 xml:space="preserve">Table </w:t>
      </w:r>
      <w:r w:rsidR="00802214">
        <w:rPr>
          <w:u w:val="single"/>
          <w:lang w:val="en-US"/>
        </w:rPr>
        <w:t>S</w:t>
      </w:r>
      <w:r>
        <w:rPr>
          <w:u w:val="single"/>
          <w:lang w:val="en-US"/>
        </w:rPr>
        <w:t xml:space="preserve">1. </w:t>
      </w:r>
      <w:r w:rsidR="00720D0B" w:rsidRPr="00373EB2">
        <w:rPr>
          <w:u w:val="single"/>
          <w:lang w:val="en-US"/>
        </w:rPr>
        <w:t xml:space="preserve">Distribution of RT-PCR specimen types among RT-PCR-positive cases </w:t>
      </w:r>
    </w:p>
    <w:p w14:paraId="741E2FA1" w14:textId="5073A058" w:rsidR="00720D0B" w:rsidRDefault="00720D0B" w:rsidP="00D81F53">
      <w:pPr>
        <w:spacing w:after="0"/>
        <w:rPr>
          <w:b/>
          <w:bCs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</w:tblGrid>
      <w:tr w:rsidR="00720D0B" w14:paraId="1AB4A28A" w14:textId="77777777" w:rsidTr="00373EB2">
        <w:tc>
          <w:tcPr>
            <w:tcW w:w="3681" w:type="dxa"/>
          </w:tcPr>
          <w:p w14:paraId="73EE7DC4" w14:textId="3CC5CF40" w:rsidR="00720D0B" w:rsidRPr="00373EB2" w:rsidRDefault="00720D0B" w:rsidP="00D81F53">
            <w:pPr>
              <w:rPr>
                <w:b/>
                <w:bCs/>
                <w:lang w:val="en-US"/>
              </w:rPr>
            </w:pPr>
            <w:r w:rsidRPr="00373EB2">
              <w:rPr>
                <w:b/>
                <w:bCs/>
                <w:lang w:val="en-US"/>
              </w:rPr>
              <w:t>RT-PCR specimen type</w:t>
            </w:r>
          </w:p>
        </w:tc>
        <w:tc>
          <w:tcPr>
            <w:tcW w:w="1701" w:type="dxa"/>
          </w:tcPr>
          <w:p w14:paraId="1F5BAAD0" w14:textId="1C469368" w:rsidR="00720D0B" w:rsidRPr="00373EB2" w:rsidRDefault="00720D0B" w:rsidP="00373EB2">
            <w:pPr>
              <w:jc w:val="center"/>
              <w:rPr>
                <w:b/>
                <w:bCs/>
                <w:lang w:val="en-US"/>
              </w:rPr>
            </w:pPr>
            <w:r w:rsidRPr="00373EB2">
              <w:rPr>
                <w:b/>
                <w:bCs/>
                <w:lang w:val="en-US"/>
              </w:rPr>
              <w:t>No. (%)</w:t>
            </w:r>
          </w:p>
        </w:tc>
      </w:tr>
      <w:tr w:rsidR="00720D0B" w14:paraId="6EB874D9" w14:textId="77777777" w:rsidTr="00373EB2">
        <w:tc>
          <w:tcPr>
            <w:tcW w:w="3681" w:type="dxa"/>
            <w:vAlign w:val="bottom"/>
          </w:tcPr>
          <w:p w14:paraId="1ECC4BB8" w14:textId="7CAE42C3" w:rsidR="00720D0B" w:rsidRDefault="00720D0B" w:rsidP="00373EB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asopharyngeal </w:t>
            </w:r>
          </w:p>
        </w:tc>
        <w:tc>
          <w:tcPr>
            <w:tcW w:w="1701" w:type="dxa"/>
            <w:vAlign w:val="bottom"/>
          </w:tcPr>
          <w:p w14:paraId="1E81A58B" w14:textId="266AF650" w:rsidR="00720D0B" w:rsidRDefault="00720D0B" w:rsidP="00373EB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9 (3.9)</w:t>
            </w:r>
          </w:p>
        </w:tc>
      </w:tr>
      <w:tr w:rsidR="00720D0B" w14:paraId="4A22C52F" w14:textId="77777777" w:rsidTr="00373EB2">
        <w:tc>
          <w:tcPr>
            <w:tcW w:w="3681" w:type="dxa"/>
            <w:vAlign w:val="bottom"/>
          </w:tcPr>
          <w:p w14:paraId="3567A13E" w14:textId="6BCC9B90" w:rsidR="00720D0B" w:rsidRDefault="00720D0B" w:rsidP="00373EB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asal </w:t>
            </w:r>
          </w:p>
        </w:tc>
        <w:tc>
          <w:tcPr>
            <w:tcW w:w="1701" w:type="dxa"/>
            <w:vAlign w:val="bottom"/>
          </w:tcPr>
          <w:p w14:paraId="63A19D77" w14:textId="556E9CF8" w:rsidR="00720D0B" w:rsidRDefault="00720D0B" w:rsidP="00373EB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6 (22.6)</w:t>
            </w:r>
          </w:p>
        </w:tc>
      </w:tr>
      <w:tr w:rsidR="00720D0B" w14:paraId="38A9B770" w14:textId="77777777" w:rsidTr="00373EB2">
        <w:tc>
          <w:tcPr>
            <w:tcW w:w="3681" w:type="dxa"/>
            <w:vAlign w:val="bottom"/>
          </w:tcPr>
          <w:p w14:paraId="32F36594" w14:textId="518878D6" w:rsidR="00720D0B" w:rsidRDefault="00720D0B" w:rsidP="00373EB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Oropharyngeal-mid turbinate </w:t>
            </w:r>
          </w:p>
        </w:tc>
        <w:tc>
          <w:tcPr>
            <w:tcW w:w="1701" w:type="dxa"/>
            <w:vAlign w:val="bottom"/>
          </w:tcPr>
          <w:p w14:paraId="3E8CBFE0" w14:textId="6B6DB097" w:rsidR="00720D0B" w:rsidRDefault="00720D0B" w:rsidP="00373EB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468 (70.1)</w:t>
            </w:r>
          </w:p>
        </w:tc>
      </w:tr>
      <w:tr w:rsidR="00720D0B" w14:paraId="3B4EFD09" w14:textId="77777777" w:rsidTr="00373EB2">
        <w:tc>
          <w:tcPr>
            <w:tcW w:w="3681" w:type="dxa"/>
            <w:vAlign w:val="bottom"/>
          </w:tcPr>
          <w:p w14:paraId="61EF0CF7" w14:textId="359AD685" w:rsidR="00720D0B" w:rsidRDefault="00720D0B" w:rsidP="00373EB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hroat </w:t>
            </w:r>
          </w:p>
        </w:tc>
        <w:tc>
          <w:tcPr>
            <w:tcW w:w="1701" w:type="dxa"/>
            <w:vAlign w:val="bottom"/>
          </w:tcPr>
          <w:p w14:paraId="2AD1524C" w14:textId="0FEE1397" w:rsidR="00720D0B" w:rsidRDefault="00720D0B" w:rsidP="00373EB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 (0.6)</w:t>
            </w:r>
          </w:p>
        </w:tc>
      </w:tr>
      <w:tr w:rsidR="00720D0B" w14:paraId="79E3ACA9" w14:textId="77777777" w:rsidTr="00373EB2">
        <w:tc>
          <w:tcPr>
            <w:tcW w:w="3681" w:type="dxa"/>
            <w:vAlign w:val="bottom"/>
          </w:tcPr>
          <w:p w14:paraId="604E0A6D" w14:textId="0438BA98" w:rsidR="00720D0B" w:rsidRDefault="00720D0B" w:rsidP="00373EB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1701" w:type="dxa"/>
            <w:vAlign w:val="bottom"/>
          </w:tcPr>
          <w:p w14:paraId="2CF2CE5E" w14:textId="47E2C5D2" w:rsidR="00720D0B" w:rsidRDefault="00720D0B" w:rsidP="00373EB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6 (2.7)</w:t>
            </w:r>
          </w:p>
        </w:tc>
      </w:tr>
    </w:tbl>
    <w:p w14:paraId="15E1093A" w14:textId="54FE9BB5" w:rsidR="008E5E02" w:rsidRDefault="008E5E02" w:rsidP="00D81F53">
      <w:pPr>
        <w:spacing w:after="0"/>
        <w:rPr>
          <w:lang w:val="en-US"/>
        </w:rPr>
      </w:pPr>
    </w:p>
    <w:p w14:paraId="46A8607F" w14:textId="1AFBCFFB" w:rsidR="008E5E02" w:rsidRPr="00FB6E83" w:rsidRDefault="008E5E02" w:rsidP="00D81F53">
      <w:pPr>
        <w:spacing w:after="0"/>
        <w:rPr>
          <w:u w:val="single"/>
          <w:lang w:val="en-US"/>
        </w:rPr>
      </w:pPr>
      <w:r w:rsidRPr="00FB6E83">
        <w:rPr>
          <w:u w:val="single"/>
          <w:lang w:val="en-US"/>
        </w:rPr>
        <w:t xml:space="preserve">Table </w:t>
      </w:r>
      <w:r w:rsidR="00802214" w:rsidRPr="00FB6E83">
        <w:rPr>
          <w:u w:val="single"/>
          <w:lang w:val="en-US"/>
        </w:rPr>
        <w:t>S</w:t>
      </w:r>
      <w:r w:rsidRPr="00FB6E83">
        <w:rPr>
          <w:u w:val="single"/>
          <w:lang w:val="en-US"/>
        </w:rPr>
        <w:t xml:space="preserve">2. Characteristics of false-positive cases (RAT-positive and RT-PCR-negative) </w:t>
      </w:r>
    </w:p>
    <w:p w14:paraId="260B737D" w14:textId="2BC2F839" w:rsidR="008E5E02" w:rsidRDefault="008E5E02" w:rsidP="00D81F53">
      <w:pPr>
        <w:spacing w:after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2717"/>
      </w:tblGrid>
      <w:tr w:rsidR="008E5E02" w14:paraId="7809C676" w14:textId="77777777" w:rsidTr="008E5E02">
        <w:tc>
          <w:tcPr>
            <w:tcW w:w="4508" w:type="dxa"/>
          </w:tcPr>
          <w:p w14:paraId="4C86F8EF" w14:textId="77777777" w:rsidR="008E5E02" w:rsidRDefault="008E5E02" w:rsidP="00D81F53">
            <w:pPr>
              <w:rPr>
                <w:lang w:val="en-US"/>
              </w:rPr>
            </w:pPr>
          </w:p>
        </w:tc>
        <w:tc>
          <w:tcPr>
            <w:tcW w:w="2717" w:type="dxa"/>
          </w:tcPr>
          <w:p w14:paraId="7108C210" w14:textId="041AF59E" w:rsidR="008E5E02" w:rsidRPr="008E5E02" w:rsidRDefault="008E5E02" w:rsidP="008E5E02">
            <w:pPr>
              <w:jc w:val="center"/>
              <w:rPr>
                <w:b/>
                <w:bCs/>
                <w:lang w:val="en-US"/>
              </w:rPr>
            </w:pPr>
            <w:r w:rsidRPr="008E5E02">
              <w:rPr>
                <w:b/>
                <w:bCs/>
                <w:lang w:val="en-US"/>
              </w:rPr>
              <w:t>No. (%)</w:t>
            </w:r>
          </w:p>
        </w:tc>
      </w:tr>
      <w:tr w:rsidR="008E5E02" w14:paraId="30969A30" w14:textId="77777777" w:rsidTr="008E5E02">
        <w:tc>
          <w:tcPr>
            <w:tcW w:w="4508" w:type="dxa"/>
            <w:vAlign w:val="center"/>
          </w:tcPr>
          <w:p w14:paraId="2A0F9760" w14:textId="06F62D39" w:rsidR="008E5E02" w:rsidRDefault="008E5E02" w:rsidP="008E5E02">
            <w:pPr>
              <w:rPr>
                <w:lang w:val="en-US"/>
              </w:rPr>
            </w:pPr>
            <w:r w:rsidRPr="005D671A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717" w:type="dxa"/>
          </w:tcPr>
          <w:p w14:paraId="332F171E" w14:textId="77777777" w:rsidR="008E5E02" w:rsidRDefault="008E5E02" w:rsidP="008E5E02">
            <w:pPr>
              <w:rPr>
                <w:lang w:val="en-US"/>
              </w:rPr>
            </w:pPr>
          </w:p>
        </w:tc>
      </w:tr>
      <w:tr w:rsidR="00AE33EE" w14:paraId="21AA9126" w14:textId="77777777" w:rsidTr="00AE33EE">
        <w:tc>
          <w:tcPr>
            <w:tcW w:w="4508" w:type="dxa"/>
            <w:vAlign w:val="center"/>
          </w:tcPr>
          <w:p w14:paraId="1CA5F76F" w14:textId="2D319BFB" w:rsidR="00AE33EE" w:rsidRDefault="00AE33EE" w:rsidP="00AE33EE">
            <w:pPr>
              <w:rPr>
                <w:lang w:val="en-US"/>
              </w:rPr>
            </w:pPr>
            <w:r>
              <w:t>&lt;20</w:t>
            </w:r>
          </w:p>
        </w:tc>
        <w:tc>
          <w:tcPr>
            <w:tcW w:w="2717" w:type="dxa"/>
            <w:vAlign w:val="bottom"/>
          </w:tcPr>
          <w:p w14:paraId="2612288E" w14:textId="4CDCA3FA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 (9.1%)</w:t>
            </w:r>
          </w:p>
        </w:tc>
      </w:tr>
      <w:tr w:rsidR="00AE33EE" w14:paraId="67213108" w14:textId="77777777" w:rsidTr="00AE33EE">
        <w:tc>
          <w:tcPr>
            <w:tcW w:w="4508" w:type="dxa"/>
            <w:vAlign w:val="center"/>
          </w:tcPr>
          <w:p w14:paraId="278F362C" w14:textId="6339AF78" w:rsidR="00AE33EE" w:rsidRDefault="00AE33EE" w:rsidP="00AE33EE">
            <w:pPr>
              <w:rPr>
                <w:lang w:val="en-US"/>
              </w:rPr>
            </w:pPr>
            <w:r>
              <w:t>20 – 39</w:t>
            </w:r>
          </w:p>
        </w:tc>
        <w:tc>
          <w:tcPr>
            <w:tcW w:w="2717" w:type="dxa"/>
            <w:vAlign w:val="bottom"/>
          </w:tcPr>
          <w:p w14:paraId="3C1E07E2" w14:textId="478B89D5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 (54.6%)</w:t>
            </w:r>
          </w:p>
        </w:tc>
      </w:tr>
      <w:tr w:rsidR="00AE33EE" w14:paraId="3A83F1FF" w14:textId="77777777" w:rsidTr="00AE33EE">
        <w:tc>
          <w:tcPr>
            <w:tcW w:w="4508" w:type="dxa"/>
            <w:vAlign w:val="center"/>
          </w:tcPr>
          <w:p w14:paraId="7F62E821" w14:textId="370D6CC8" w:rsidR="00AE33EE" w:rsidRDefault="00AE33EE" w:rsidP="00AE33EE">
            <w:pPr>
              <w:rPr>
                <w:lang w:val="en-US"/>
              </w:rPr>
            </w:pPr>
            <w:r>
              <w:t xml:space="preserve">40 – 59 </w:t>
            </w:r>
          </w:p>
        </w:tc>
        <w:tc>
          <w:tcPr>
            <w:tcW w:w="2717" w:type="dxa"/>
            <w:vAlign w:val="bottom"/>
          </w:tcPr>
          <w:p w14:paraId="10702D3B" w14:textId="4F338C51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 (21.2%)</w:t>
            </w:r>
          </w:p>
        </w:tc>
      </w:tr>
      <w:tr w:rsidR="00AE33EE" w14:paraId="35E49D59" w14:textId="77777777" w:rsidTr="00AE33EE">
        <w:tc>
          <w:tcPr>
            <w:tcW w:w="4508" w:type="dxa"/>
            <w:vAlign w:val="center"/>
          </w:tcPr>
          <w:p w14:paraId="72E79B00" w14:textId="1912F47F" w:rsidR="00AE33EE" w:rsidRDefault="00AE33EE" w:rsidP="00AE33EE">
            <w:pPr>
              <w:rPr>
                <w:lang w:val="en-US"/>
              </w:rPr>
            </w:pPr>
            <w:r w:rsidRPr="005D671A">
              <w:rPr>
                <w:lang w:val="en-US"/>
              </w:rPr>
              <w:t>≥60</w:t>
            </w:r>
          </w:p>
        </w:tc>
        <w:tc>
          <w:tcPr>
            <w:tcW w:w="2717" w:type="dxa"/>
            <w:vAlign w:val="bottom"/>
          </w:tcPr>
          <w:p w14:paraId="3A324743" w14:textId="079AD466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 (15.2%)</w:t>
            </w:r>
          </w:p>
        </w:tc>
      </w:tr>
      <w:tr w:rsidR="00AE33EE" w14:paraId="095AF40C" w14:textId="77777777" w:rsidTr="00AE33EE">
        <w:tc>
          <w:tcPr>
            <w:tcW w:w="4508" w:type="dxa"/>
            <w:vAlign w:val="center"/>
          </w:tcPr>
          <w:p w14:paraId="251C05B9" w14:textId="01512D0E" w:rsidR="00AE33EE" w:rsidRPr="005D671A" w:rsidRDefault="00AE33EE" w:rsidP="00AE33EE">
            <w:pPr>
              <w:rPr>
                <w:lang w:val="en-US"/>
              </w:rPr>
            </w:pPr>
            <w:r w:rsidRPr="005D671A">
              <w:rPr>
                <w:b/>
                <w:bCs/>
              </w:rPr>
              <w:t>Sex</w:t>
            </w:r>
          </w:p>
        </w:tc>
        <w:tc>
          <w:tcPr>
            <w:tcW w:w="2717" w:type="dxa"/>
            <w:vAlign w:val="bottom"/>
          </w:tcPr>
          <w:p w14:paraId="3F145057" w14:textId="77777777" w:rsidR="00AE33EE" w:rsidRDefault="00AE33EE" w:rsidP="00AE33EE">
            <w:pPr>
              <w:jc w:val="center"/>
              <w:rPr>
                <w:lang w:val="en-US"/>
              </w:rPr>
            </w:pPr>
          </w:p>
        </w:tc>
      </w:tr>
      <w:tr w:rsidR="00AE33EE" w14:paraId="4599EDCB" w14:textId="77777777" w:rsidTr="00AE33EE">
        <w:tc>
          <w:tcPr>
            <w:tcW w:w="4508" w:type="dxa"/>
            <w:vAlign w:val="center"/>
          </w:tcPr>
          <w:p w14:paraId="67CEB338" w14:textId="3D44627B" w:rsidR="00AE33EE" w:rsidRPr="005D671A" w:rsidRDefault="00AE33EE" w:rsidP="00AE33EE">
            <w:pPr>
              <w:rPr>
                <w:b/>
                <w:bCs/>
              </w:rPr>
            </w:pPr>
            <w:r>
              <w:t>Male</w:t>
            </w:r>
          </w:p>
        </w:tc>
        <w:tc>
          <w:tcPr>
            <w:tcW w:w="2717" w:type="dxa"/>
            <w:vAlign w:val="bottom"/>
          </w:tcPr>
          <w:p w14:paraId="7FBE60F1" w14:textId="59D2FFC8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 (57.6%)</w:t>
            </w:r>
          </w:p>
        </w:tc>
      </w:tr>
      <w:tr w:rsidR="00AE33EE" w14:paraId="5FD74501" w14:textId="77777777" w:rsidTr="00AE33EE">
        <w:tc>
          <w:tcPr>
            <w:tcW w:w="4508" w:type="dxa"/>
            <w:vAlign w:val="center"/>
          </w:tcPr>
          <w:p w14:paraId="1B8A8F14" w14:textId="607F2CED" w:rsidR="00AE33EE" w:rsidRDefault="00AE33EE" w:rsidP="00AE33EE">
            <w:r>
              <w:t>Female</w:t>
            </w:r>
          </w:p>
        </w:tc>
        <w:tc>
          <w:tcPr>
            <w:tcW w:w="2717" w:type="dxa"/>
            <w:vAlign w:val="bottom"/>
          </w:tcPr>
          <w:p w14:paraId="2D9FA059" w14:textId="0EAB7460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 (42.4%)</w:t>
            </w:r>
          </w:p>
        </w:tc>
      </w:tr>
      <w:tr w:rsidR="00AE33EE" w14:paraId="0CC5C588" w14:textId="77777777" w:rsidTr="00AE33EE">
        <w:tc>
          <w:tcPr>
            <w:tcW w:w="4508" w:type="dxa"/>
            <w:vAlign w:val="center"/>
          </w:tcPr>
          <w:p w14:paraId="60411CA3" w14:textId="1A37AF7A" w:rsidR="00AE33EE" w:rsidRDefault="00AE33EE" w:rsidP="00AE33EE">
            <w:r w:rsidRPr="005D671A">
              <w:rPr>
                <w:b/>
                <w:bCs/>
              </w:rPr>
              <w:t>Ethnicity</w:t>
            </w:r>
          </w:p>
        </w:tc>
        <w:tc>
          <w:tcPr>
            <w:tcW w:w="2717" w:type="dxa"/>
            <w:vAlign w:val="bottom"/>
          </w:tcPr>
          <w:p w14:paraId="3CF48CAE" w14:textId="77777777" w:rsidR="00AE33EE" w:rsidRDefault="00AE33EE" w:rsidP="00AE33EE">
            <w:pPr>
              <w:jc w:val="center"/>
              <w:rPr>
                <w:lang w:val="en-US"/>
              </w:rPr>
            </w:pPr>
          </w:p>
        </w:tc>
      </w:tr>
      <w:tr w:rsidR="00AE33EE" w14:paraId="556FF341" w14:textId="77777777" w:rsidTr="00AE33EE">
        <w:tc>
          <w:tcPr>
            <w:tcW w:w="4508" w:type="dxa"/>
            <w:vAlign w:val="center"/>
          </w:tcPr>
          <w:p w14:paraId="4A4A22F8" w14:textId="42D3EF16" w:rsidR="00AE33EE" w:rsidRPr="005D671A" w:rsidRDefault="00AE33EE" w:rsidP="00AE33EE">
            <w:pPr>
              <w:rPr>
                <w:b/>
                <w:bCs/>
              </w:rPr>
            </w:pPr>
            <w:r>
              <w:t>Chinese</w:t>
            </w:r>
          </w:p>
        </w:tc>
        <w:tc>
          <w:tcPr>
            <w:tcW w:w="2717" w:type="dxa"/>
            <w:vAlign w:val="bottom"/>
          </w:tcPr>
          <w:p w14:paraId="192C5971" w14:textId="629C3CBF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 (72.7%)</w:t>
            </w:r>
          </w:p>
        </w:tc>
      </w:tr>
      <w:tr w:rsidR="00AE33EE" w14:paraId="42641BA0" w14:textId="77777777" w:rsidTr="00AE33EE">
        <w:tc>
          <w:tcPr>
            <w:tcW w:w="4508" w:type="dxa"/>
            <w:vAlign w:val="center"/>
          </w:tcPr>
          <w:p w14:paraId="4FE4C0E1" w14:textId="1584A3DE" w:rsidR="00AE33EE" w:rsidRDefault="00AE33EE" w:rsidP="00AE33EE">
            <w:r>
              <w:t>Malay</w:t>
            </w:r>
          </w:p>
        </w:tc>
        <w:tc>
          <w:tcPr>
            <w:tcW w:w="2717" w:type="dxa"/>
            <w:vAlign w:val="bottom"/>
          </w:tcPr>
          <w:p w14:paraId="15C85B52" w14:textId="1ED35C3B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 (9.1%)</w:t>
            </w:r>
          </w:p>
        </w:tc>
      </w:tr>
      <w:tr w:rsidR="00AE33EE" w14:paraId="10815AA1" w14:textId="77777777" w:rsidTr="00AE33EE">
        <w:tc>
          <w:tcPr>
            <w:tcW w:w="4508" w:type="dxa"/>
            <w:vAlign w:val="center"/>
          </w:tcPr>
          <w:p w14:paraId="6E3E24DB" w14:textId="4D7E8417" w:rsidR="00AE33EE" w:rsidRDefault="00AE33EE" w:rsidP="00AE33EE">
            <w:r>
              <w:t>Indian</w:t>
            </w:r>
          </w:p>
        </w:tc>
        <w:tc>
          <w:tcPr>
            <w:tcW w:w="2717" w:type="dxa"/>
            <w:vAlign w:val="bottom"/>
          </w:tcPr>
          <w:p w14:paraId="6118D3C7" w14:textId="2D860C0A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 (18.2%)</w:t>
            </w:r>
          </w:p>
        </w:tc>
      </w:tr>
      <w:tr w:rsidR="00AE33EE" w14:paraId="38C4D603" w14:textId="77777777" w:rsidTr="00AE33EE">
        <w:tc>
          <w:tcPr>
            <w:tcW w:w="4508" w:type="dxa"/>
            <w:vAlign w:val="center"/>
          </w:tcPr>
          <w:p w14:paraId="5E6FFC5B" w14:textId="72530981" w:rsidR="00AE33EE" w:rsidRDefault="00AE33EE" w:rsidP="00AE33EE">
            <w:r>
              <w:t>Others</w:t>
            </w:r>
          </w:p>
        </w:tc>
        <w:tc>
          <w:tcPr>
            <w:tcW w:w="2717" w:type="dxa"/>
            <w:vAlign w:val="bottom"/>
          </w:tcPr>
          <w:p w14:paraId="09310621" w14:textId="0A88B5DA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</w:tr>
      <w:tr w:rsidR="00AE33EE" w14:paraId="1E039E37" w14:textId="77777777" w:rsidTr="00AE33EE">
        <w:tc>
          <w:tcPr>
            <w:tcW w:w="4508" w:type="dxa"/>
            <w:vAlign w:val="center"/>
          </w:tcPr>
          <w:p w14:paraId="5DD94E57" w14:textId="4C0E6F76" w:rsidR="00AE33EE" w:rsidRDefault="00AE33EE" w:rsidP="00AE33EE">
            <w:r w:rsidRPr="001864A9">
              <w:rPr>
                <w:b/>
                <w:bCs/>
              </w:rPr>
              <w:t>Vaccination status</w:t>
            </w:r>
            <w:r>
              <w:rPr>
                <w:b/>
                <w:bCs/>
              </w:rPr>
              <w:t xml:space="preserve"> at time of infection</w:t>
            </w:r>
          </w:p>
        </w:tc>
        <w:tc>
          <w:tcPr>
            <w:tcW w:w="2717" w:type="dxa"/>
            <w:vAlign w:val="bottom"/>
          </w:tcPr>
          <w:p w14:paraId="749F4AC0" w14:textId="77777777" w:rsidR="00AE33EE" w:rsidRDefault="00AE33EE" w:rsidP="00AE33EE">
            <w:pPr>
              <w:jc w:val="center"/>
              <w:rPr>
                <w:lang w:val="en-US"/>
              </w:rPr>
            </w:pPr>
          </w:p>
        </w:tc>
      </w:tr>
      <w:tr w:rsidR="00B90EFD" w14:paraId="0C455DE7" w14:textId="77777777" w:rsidTr="00AE33EE">
        <w:tc>
          <w:tcPr>
            <w:tcW w:w="4508" w:type="dxa"/>
            <w:vAlign w:val="center"/>
          </w:tcPr>
          <w:p w14:paraId="18028B23" w14:textId="5C303092" w:rsidR="00B90EFD" w:rsidRPr="001864A9" w:rsidRDefault="00B90EFD" w:rsidP="00B90EFD">
            <w:pPr>
              <w:rPr>
                <w:b/>
                <w:bCs/>
              </w:rPr>
            </w:pPr>
            <w:r>
              <w:t>Unvaccinated / partially vaccinated</w:t>
            </w:r>
          </w:p>
        </w:tc>
        <w:tc>
          <w:tcPr>
            <w:tcW w:w="2717" w:type="dxa"/>
            <w:vAlign w:val="bottom"/>
          </w:tcPr>
          <w:p w14:paraId="34A07F6E" w14:textId="422E6CD6" w:rsidR="00B90EFD" w:rsidRDefault="00B90EFD" w:rsidP="00B90E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 (3.0%)</w:t>
            </w:r>
          </w:p>
        </w:tc>
      </w:tr>
      <w:tr w:rsidR="00B90EFD" w14:paraId="5529ECD0" w14:textId="77777777" w:rsidTr="00AE33EE">
        <w:tc>
          <w:tcPr>
            <w:tcW w:w="4508" w:type="dxa"/>
            <w:vAlign w:val="center"/>
          </w:tcPr>
          <w:p w14:paraId="05386398" w14:textId="446ED9D4" w:rsidR="00B90EFD" w:rsidRDefault="00B90EFD" w:rsidP="00B90EFD">
            <w:r>
              <w:t>Completed primary series</w:t>
            </w:r>
          </w:p>
        </w:tc>
        <w:tc>
          <w:tcPr>
            <w:tcW w:w="2717" w:type="dxa"/>
            <w:vAlign w:val="bottom"/>
          </w:tcPr>
          <w:p w14:paraId="5F518360" w14:textId="33BBAD76" w:rsidR="00B90EFD" w:rsidRDefault="00B90EFD" w:rsidP="00B90E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 (9.1%)</w:t>
            </w:r>
          </w:p>
        </w:tc>
      </w:tr>
      <w:tr w:rsidR="00B90EFD" w14:paraId="496E42C0" w14:textId="77777777" w:rsidTr="00AE33EE">
        <w:tc>
          <w:tcPr>
            <w:tcW w:w="4508" w:type="dxa"/>
            <w:vAlign w:val="center"/>
          </w:tcPr>
          <w:p w14:paraId="22829CCA" w14:textId="26039DDD" w:rsidR="00B90EFD" w:rsidRDefault="00B90EFD" w:rsidP="00B90EFD">
            <w:r>
              <w:t>Boosted</w:t>
            </w:r>
          </w:p>
        </w:tc>
        <w:tc>
          <w:tcPr>
            <w:tcW w:w="2717" w:type="dxa"/>
            <w:vAlign w:val="bottom"/>
          </w:tcPr>
          <w:p w14:paraId="07C5C6F4" w14:textId="559FDD2B" w:rsidR="00B90EFD" w:rsidRDefault="00B90EFD" w:rsidP="00B90E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 (84.9%)</w:t>
            </w:r>
          </w:p>
        </w:tc>
      </w:tr>
      <w:tr w:rsidR="00AE33EE" w14:paraId="745DDA98" w14:textId="77777777" w:rsidTr="00AE33EE">
        <w:tc>
          <w:tcPr>
            <w:tcW w:w="4508" w:type="dxa"/>
            <w:vAlign w:val="center"/>
          </w:tcPr>
          <w:p w14:paraId="2AB99F28" w14:textId="4F97F347" w:rsidR="00AE33EE" w:rsidRDefault="00AE33EE" w:rsidP="00AE33EE">
            <w:r w:rsidRPr="001864A9">
              <w:rPr>
                <w:b/>
                <w:bCs/>
              </w:rPr>
              <w:t>Co-infection</w:t>
            </w:r>
            <w:r>
              <w:rPr>
                <w:b/>
                <w:bCs/>
              </w:rPr>
              <w:t xml:space="preserve"> with another respiratory pathogen</w:t>
            </w:r>
          </w:p>
        </w:tc>
        <w:tc>
          <w:tcPr>
            <w:tcW w:w="2717" w:type="dxa"/>
            <w:vAlign w:val="bottom"/>
          </w:tcPr>
          <w:p w14:paraId="2E1B9CDF" w14:textId="77777777" w:rsidR="00AE33EE" w:rsidRDefault="00AE33EE" w:rsidP="00AE33EE">
            <w:pPr>
              <w:jc w:val="center"/>
              <w:rPr>
                <w:lang w:val="en-US"/>
              </w:rPr>
            </w:pPr>
          </w:p>
        </w:tc>
      </w:tr>
      <w:tr w:rsidR="00AE33EE" w14:paraId="71809707" w14:textId="77777777" w:rsidTr="00AE33EE">
        <w:tc>
          <w:tcPr>
            <w:tcW w:w="4508" w:type="dxa"/>
            <w:vAlign w:val="center"/>
          </w:tcPr>
          <w:p w14:paraId="22DA33FA" w14:textId="6D2EDA08" w:rsidR="00AE33EE" w:rsidRPr="001864A9" w:rsidRDefault="00AE33EE" w:rsidP="00AE33EE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2717" w:type="dxa"/>
            <w:vAlign w:val="bottom"/>
          </w:tcPr>
          <w:p w14:paraId="2808B7D1" w14:textId="7F421839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 (93.9%)</w:t>
            </w:r>
          </w:p>
        </w:tc>
      </w:tr>
      <w:tr w:rsidR="00AE33EE" w14:paraId="290300E5" w14:textId="77777777" w:rsidTr="00AE33EE">
        <w:tc>
          <w:tcPr>
            <w:tcW w:w="4508" w:type="dxa"/>
            <w:vAlign w:val="center"/>
          </w:tcPr>
          <w:p w14:paraId="38078519" w14:textId="734628C8" w:rsidR="00AE33EE" w:rsidRDefault="00AE33EE" w:rsidP="00AE33EE">
            <w:r>
              <w:t>Yes</w:t>
            </w:r>
          </w:p>
        </w:tc>
        <w:tc>
          <w:tcPr>
            <w:tcW w:w="2717" w:type="dxa"/>
            <w:vAlign w:val="bottom"/>
          </w:tcPr>
          <w:p w14:paraId="1389D026" w14:textId="25A831C1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 (6.1%)</w:t>
            </w:r>
          </w:p>
        </w:tc>
      </w:tr>
      <w:tr w:rsidR="00AE33EE" w14:paraId="686593F5" w14:textId="77777777" w:rsidTr="00AE33EE">
        <w:tc>
          <w:tcPr>
            <w:tcW w:w="4508" w:type="dxa"/>
            <w:vAlign w:val="center"/>
          </w:tcPr>
          <w:p w14:paraId="5CD0ECAC" w14:textId="1BEA0B2D" w:rsidR="00AE33EE" w:rsidRDefault="00AE33EE" w:rsidP="00AE33EE">
            <w:r w:rsidRPr="001864A9">
              <w:rPr>
                <w:b/>
                <w:bCs/>
              </w:rPr>
              <w:t>Previous</w:t>
            </w:r>
            <w:r>
              <w:rPr>
                <w:b/>
                <w:bCs/>
              </w:rPr>
              <w:t xml:space="preserve"> documented</w:t>
            </w:r>
            <w:r w:rsidRPr="001864A9">
              <w:rPr>
                <w:b/>
                <w:bCs/>
              </w:rPr>
              <w:t xml:space="preserve"> infection</w:t>
            </w:r>
          </w:p>
        </w:tc>
        <w:tc>
          <w:tcPr>
            <w:tcW w:w="2717" w:type="dxa"/>
            <w:vAlign w:val="bottom"/>
          </w:tcPr>
          <w:p w14:paraId="56146B4F" w14:textId="77777777" w:rsidR="00AE33EE" w:rsidRDefault="00AE33EE" w:rsidP="00AE33EE">
            <w:pPr>
              <w:jc w:val="center"/>
              <w:rPr>
                <w:lang w:val="en-US"/>
              </w:rPr>
            </w:pPr>
          </w:p>
        </w:tc>
      </w:tr>
      <w:tr w:rsidR="00AE33EE" w14:paraId="391EDFBA" w14:textId="77777777" w:rsidTr="00AE33EE">
        <w:tc>
          <w:tcPr>
            <w:tcW w:w="4508" w:type="dxa"/>
            <w:vAlign w:val="center"/>
          </w:tcPr>
          <w:p w14:paraId="6550A735" w14:textId="7079B464" w:rsidR="00AE33EE" w:rsidRPr="001864A9" w:rsidRDefault="00AE33EE" w:rsidP="00AE33EE">
            <w:pPr>
              <w:rPr>
                <w:b/>
                <w:bCs/>
              </w:rPr>
            </w:pPr>
            <w:r>
              <w:t>No previous infection</w:t>
            </w:r>
          </w:p>
        </w:tc>
        <w:tc>
          <w:tcPr>
            <w:tcW w:w="2717" w:type="dxa"/>
            <w:vAlign w:val="bottom"/>
          </w:tcPr>
          <w:p w14:paraId="622B7B1D" w14:textId="40897415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 (81.8%)</w:t>
            </w:r>
          </w:p>
        </w:tc>
      </w:tr>
      <w:tr w:rsidR="00AE33EE" w14:paraId="5D58D780" w14:textId="77777777" w:rsidTr="00AE33EE">
        <w:tc>
          <w:tcPr>
            <w:tcW w:w="4508" w:type="dxa"/>
            <w:vAlign w:val="center"/>
          </w:tcPr>
          <w:p w14:paraId="79684BD3" w14:textId="34502537" w:rsidR="00AE33EE" w:rsidRDefault="00AE33EE" w:rsidP="00AE33EE">
            <w:r>
              <w:t>Previous pre-Omicron infection</w:t>
            </w:r>
          </w:p>
        </w:tc>
        <w:tc>
          <w:tcPr>
            <w:tcW w:w="2717" w:type="dxa"/>
            <w:vAlign w:val="bottom"/>
          </w:tcPr>
          <w:p w14:paraId="3131C4D4" w14:textId="74372198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 (3.0%)</w:t>
            </w:r>
          </w:p>
        </w:tc>
      </w:tr>
      <w:tr w:rsidR="00AE33EE" w14:paraId="57119194" w14:textId="77777777" w:rsidTr="00AE33EE">
        <w:tc>
          <w:tcPr>
            <w:tcW w:w="4508" w:type="dxa"/>
            <w:vAlign w:val="center"/>
          </w:tcPr>
          <w:p w14:paraId="7E82B95E" w14:textId="580ACBFB" w:rsidR="00AE33EE" w:rsidRDefault="00AE33EE" w:rsidP="00AE33EE">
            <w:r>
              <w:t>Previous Omicron infection</w:t>
            </w:r>
          </w:p>
        </w:tc>
        <w:tc>
          <w:tcPr>
            <w:tcW w:w="2717" w:type="dxa"/>
            <w:vAlign w:val="bottom"/>
          </w:tcPr>
          <w:p w14:paraId="780E48F3" w14:textId="0210A781" w:rsidR="00AE33EE" w:rsidRDefault="00AE33EE" w:rsidP="00AE33E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 (15.2%)</w:t>
            </w:r>
          </w:p>
        </w:tc>
      </w:tr>
    </w:tbl>
    <w:p w14:paraId="71B97CEB" w14:textId="100D8667" w:rsidR="008E5E02" w:rsidRDefault="008E5E02" w:rsidP="00D81F53">
      <w:pPr>
        <w:spacing w:after="0"/>
        <w:rPr>
          <w:lang w:val="en-US"/>
        </w:rPr>
      </w:pPr>
    </w:p>
    <w:p w14:paraId="71E9E5A5" w14:textId="79C41E89" w:rsidR="00D628CF" w:rsidRPr="00373EB2" w:rsidRDefault="00D628CF" w:rsidP="0018144C">
      <w:pPr>
        <w:rPr>
          <w:lang w:val="en-US"/>
        </w:rPr>
      </w:pPr>
    </w:p>
    <w:sectPr w:rsidR="00D628CF" w:rsidRPr="00373EB2" w:rsidSect="00742C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1D0CA" w14:textId="77777777" w:rsidR="00742C69" w:rsidRPr="00447CB0" w:rsidRDefault="00742C69" w:rsidP="00A42167">
      <w:pPr>
        <w:spacing w:after="0" w:line="240" w:lineRule="auto"/>
        <w:rPr>
          <w:sz w:val="8"/>
          <w:szCs w:val="8"/>
        </w:rPr>
      </w:pPr>
    </w:p>
  </w:endnote>
  <w:endnote w:type="continuationSeparator" w:id="0">
    <w:p w14:paraId="4345E4FA" w14:textId="77777777" w:rsidR="00742C69" w:rsidRDefault="00742C69" w:rsidP="00A421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53F5A8" w14:textId="77777777" w:rsidR="00E22626" w:rsidRDefault="00E226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5052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8E0E6" w14:textId="210964F8" w:rsidR="00120EC3" w:rsidRDefault="00120E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46F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FF89884" w14:textId="77777777" w:rsidR="00120EC3" w:rsidRDefault="00120E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BC7D26" w14:textId="77777777" w:rsidR="00E22626" w:rsidRDefault="00E22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35A52" w14:textId="77777777" w:rsidR="00742C69" w:rsidRDefault="00742C69" w:rsidP="00A42167">
      <w:pPr>
        <w:spacing w:after="0" w:line="240" w:lineRule="auto"/>
      </w:pPr>
      <w:r>
        <w:separator/>
      </w:r>
    </w:p>
  </w:footnote>
  <w:footnote w:type="continuationSeparator" w:id="0">
    <w:p w14:paraId="64EA300E" w14:textId="77777777" w:rsidR="00742C69" w:rsidRDefault="00742C69" w:rsidP="00A421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C4059" w14:textId="77777777" w:rsidR="00E22626" w:rsidRDefault="00E226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03BB3A" w14:textId="77777777" w:rsidR="00E22626" w:rsidRDefault="00E226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AE9C2C" w14:textId="77777777" w:rsidR="00E22626" w:rsidRDefault="00E226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EB7027"/>
    <w:multiLevelType w:val="hybridMultilevel"/>
    <w:tmpl w:val="52587870"/>
    <w:lvl w:ilvl="0" w:tplc="7B6423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6F7BF9"/>
    <w:multiLevelType w:val="hybridMultilevel"/>
    <w:tmpl w:val="A37A16C8"/>
    <w:lvl w:ilvl="0" w:tplc="DECE0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4928A6"/>
    <w:multiLevelType w:val="hybridMultilevel"/>
    <w:tmpl w:val="E5F80256"/>
    <w:lvl w:ilvl="0" w:tplc="846A6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30926">
    <w:abstractNumId w:val="2"/>
  </w:num>
  <w:num w:numId="2" w16cid:durableId="1886478580">
    <w:abstractNumId w:val="0"/>
  </w:num>
  <w:num w:numId="3" w16cid:durableId="1088694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167"/>
    <w:rsid w:val="00002521"/>
    <w:rsid w:val="000039D2"/>
    <w:rsid w:val="00004074"/>
    <w:rsid w:val="00004B43"/>
    <w:rsid w:val="0000502F"/>
    <w:rsid w:val="000065B7"/>
    <w:rsid w:val="00006BF3"/>
    <w:rsid w:val="00007602"/>
    <w:rsid w:val="00010017"/>
    <w:rsid w:val="00011D98"/>
    <w:rsid w:val="00012104"/>
    <w:rsid w:val="00013ED1"/>
    <w:rsid w:val="000141C8"/>
    <w:rsid w:val="00014F19"/>
    <w:rsid w:val="0002088E"/>
    <w:rsid w:val="00020E29"/>
    <w:rsid w:val="000211B2"/>
    <w:rsid w:val="00022D88"/>
    <w:rsid w:val="00022FD4"/>
    <w:rsid w:val="00024DE4"/>
    <w:rsid w:val="0002566C"/>
    <w:rsid w:val="000256A5"/>
    <w:rsid w:val="00026310"/>
    <w:rsid w:val="00030008"/>
    <w:rsid w:val="00030799"/>
    <w:rsid w:val="000321DC"/>
    <w:rsid w:val="0003338C"/>
    <w:rsid w:val="00033B92"/>
    <w:rsid w:val="00033FE4"/>
    <w:rsid w:val="00034A44"/>
    <w:rsid w:val="0003598F"/>
    <w:rsid w:val="00035EF2"/>
    <w:rsid w:val="00035F99"/>
    <w:rsid w:val="0003620B"/>
    <w:rsid w:val="00036D2B"/>
    <w:rsid w:val="00041ACC"/>
    <w:rsid w:val="00042F24"/>
    <w:rsid w:val="000430A3"/>
    <w:rsid w:val="00043BCD"/>
    <w:rsid w:val="00043F15"/>
    <w:rsid w:val="00044B23"/>
    <w:rsid w:val="00044B68"/>
    <w:rsid w:val="00044DA0"/>
    <w:rsid w:val="00046235"/>
    <w:rsid w:val="00050313"/>
    <w:rsid w:val="00050B45"/>
    <w:rsid w:val="0005151F"/>
    <w:rsid w:val="000517BE"/>
    <w:rsid w:val="00052564"/>
    <w:rsid w:val="00052653"/>
    <w:rsid w:val="000526AB"/>
    <w:rsid w:val="00053598"/>
    <w:rsid w:val="00054D07"/>
    <w:rsid w:val="00055016"/>
    <w:rsid w:val="000551AF"/>
    <w:rsid w:val="000563ED"/>
    <w:rsid w:val="00056670"/>
    <w:rsid w:val="000568A2"/>
    <w:rsid w:val="000609A0"/>
    <w:rsid w:val="000616CB"/>
    <w:rsid w:val="00061DC8"/>
    <w:rsid w:val="000652FB"/>
    <w:rsid w:val="0006530C"/>
    <w:rsid w:val="00065C4E"/>
    <w:rsid w:val="000661E7"/>
    <w:rsid w:val="00066B40"/>
    <w:rsid w:val="00066C09"/>
    <w:rsid w:val="00066CC6"/>
    <w:rsid w:val="00071D3E"/>
    <w:rsid w:val="00071E03"/>
    <w:rsid w:val="00071E4C"/>
    <w:rsid w:val="00074345"/>
    <w:rsid w:val="00074370"/>
    <w:rsid w:val="0007459D"/>
    <w:rsid w:val="0007576E"/>
    <w:rsid w:val="000768CD"/>
    <w:rsid w:val="00080725"/>
    <w:rsid w:val="000823C3"/>
    <w:rsid w:val="00084132"/>
    <w:rsid w:val="00085AC2"/>
    <w:rsid w:val="000865BB"/>
    <w:rsid w:val="00086983"/>
    <w:rsid w:val="0008704E"/>
    <w:rsid w:val="00087C69"/>
    <w:rsid w:val="0009114C"/>
    <w:rsid w:val="0009130A"/>
    <w:rsid w:val="00091566"/>
    <w:rsid w:val="00091B77"/>
    <w:rsid w:val="00091EC0"/>
    <w:rsid w:val="00093F2C"/>
    <w:rsid w:val="00094705"/>
    <w:rsid w:val="000950BF"/>
    <w:rsid w:val="0009605E"/>
    <w:rsid w:val="00096D29"/>
    <w:rsid w:val="00096DA5"/>
    <w:rsid w:val="00097F1E"/>
    <w:rsid w:val="000A27E1"/>
    <w:rsid w:val="000A2FEB"/>
    <w:rsid w:val="000A3279"/>
    <w:rsid w:val="000A4C20"/>
    <w:rsid w:val="000A55BA"/>
    <w:rsid w:val="000A7B55"/>
    <w:rsid w:val="000B09E5"/>
    <w:rsid w:val="000B0FFA"/>
    <w:rsid w:val="000B157D"/>
    <w:rsid w:val="000B1D57"/>
    <w:rsid w:val="000B2EEB"/>
    <w:rsid w:val="000B2F06"/>
    <w:rsid w:val="000B3415"/>
    <w:rsid w:val="000B34C8"/>
    <w:rsid w:val="000B3C5A"/>
    <w:rsid w:val="000B588A"/>
    <w:rsid w:val="000C000A"/>
    <w:rsid w:val="000C22B0"/>
    <w:rsid w:val="000C23DD"/>
    <w:rsid w:val="000C3572"/>
    <w:rsid w:val="000C4ABD"/>
    <w:rsid w:val="000C6162"/>
    <w:rsid w:val="000C7F6F"/>
    <w:rsid w:val="000D197A"/>
    <w:rsid w:val="000D1A45"/>
    <w:rsid w:val="000D249B"/>
    <w:rsid w:val="000D3501"/>
    <w:rsid w:val="000D357A"/>
    <w:rsid w:val="000D46F5"/>
    <w:rsid w:val="000D4B01"/>
    <w:rsid w:val="000D4E9B"/>
    <w:rsid w:val="000D6647"/>
    <w:rsid w:val="000D6662"/>
    <w:rsid w:val="000D7667"/>
    <w:rsid w:val="000E1201"/>
    <w:rsid w:val="000E1859"/>
    <w:rsid w:val="000E213F"/>
    <w:rsid w:val="000E4D9D"/>
    <w:rsid w:val="000E72A4"/>
    <w:rsid w:val="000E7AD6"/>
    <w:rsid w:val="000F0020"/>
    <w:rsid w:val="000F0FBD"/>
    <w:rsid w:val="000F11F0"/>
    <w:rsid w:val="000F1E34"/>
    <w:rsid w:val="000F64FE"/>
    <w:rsid w:val="000F6F75"/>
    <w:rsid w:val="000F7C76"/>
    <w:rsid w:val="000F7EC0"/>
    <w:rsid w:val="001001CA"/>
    <w:rsid w:val="00100504"/>
    <w:rsid w:val="0010092D"/>
    <w:rsid w:val="00100C9B"/>
    <w:rsid w:val="00101146"/>
    <w:rsid w:val="00101577"/>
    <w:rsid w:val="001038FC"/>
    <w:rsid w:val="0010404D"/>
    <w:rsid w:val="001047E0"/>
    <w:rsid w:val="00104BC2"/>
    <w:rsid w:val="00104C88"/>
    <w:rsid w:val="001056CF"/>
    <w:rsid w:val="00106B44"/>
    <w:rsid w:val="00112F86"/>
    <w:rsid w:val="00115228"/>
    <w:rsid w:val="00117D99"/>
    <w:rsid w:val="00120CAF"/>
    <w:rsid w:val="00120EC3"/>
    <w:rsid w:val="00121041"/>
    <w:rsid w:val="00122C7D"/>
    <w:rsid w:val="00122F37"/>
    <w:rsid w:val="00123147"/>
    <w:rsid w:val="00123767"/>
    <w:rsid w:val="00124641"/>
    <w:rsid w:val="00125B63"/>
    <w:rsid w:val="0012706B"/>
    <w:rsid w:val="00127FB1"/>
    <w:rsid w:val="001314C9"/>
    <w:rsid w:val="00131BB7"/>
    <w:rsid w:val="0013283C"/>
    <w:rsid w:val="001336B5"/>
    <w:rsid w:val="00135485"/>
    <w:rsid w:val="0013548F"/>
    <w:rsid w:val="00135949"/>
    <w:rsid w:val="00135D32"/>
    <w:rsid w:val="00135D8E"/>
    <w:rsid w:val="00136A34"/>
    <w:rsid w:val="001403E5"/>
    <w:rsid w:val="00140B7F"/>
    <w:rsid w:val="00141EBD"/>
    <w:rsid w:val="00145E66"/>
    <w:rsid w:val="00146207"/>
    <w:rsid w:val="0014777E"/>
    <w:rsid w:val="00150A91"/>
    <w:rsid w:val="00151A75"/>
    <w:rsid w:val="00151B0F"/>
    <w:rsid w:val="00151D29"/>
    <w:rsid w:val="00151FF1"/>
    <w:rsid w:val="00152184"/>
    <w:rsid w:val="00154EF2"/>
    <w:rsid w:val="0015513D"/>
    <w:rsid w:val="00155166"/>
    <w:rsid w:val="001552CE"/>
    <w:rsid w:val="00156846"/>
    <w:rsid w:val="00156DA6"/>
    <w:rsid w:val="00156E0E"/>
    <w:rsid w:val="0016317D"/>
    <w:rsid w:val="00163686"/>
    <w:rsid w:val="00166B7B"/>
    <w:rsid w:val="00166FA9"/>
    <w:rsid w:val="00167657"/>
    <w:rsid w:val="0017071F"/>
    <w:rsid w:val="00170DA1"/>
    <w:rsid w:val="0017266A"/>
    <w:rsid w:val="001726D2"/>
    <w:rsid w:val="00172EF5"/>
    <w:rsid w:val="00172F2A"/>
    <w:rsid w:val="00173A02"/>
    <w:rsid w:val="00173F7B"/>
    <w:rsid w:val="00173FF6"/>
    <w:rsid w:val="001764F6"/>
    <w:rsid w:val="00177ACB"/>
    <w:rsid w:val="0018144C"/>
    <w:rsid w:val="001819E3"/>
    <w:rsid w:val="0018224F"/>
    <w:rsid w:val="001824F0"/>
    <w:rsid w:val="001826AC"/>
    <w:rsid w:val="00182D85"/>
    <w:rsid w:val="001837D7"/>
    <w:rsid w:val="00183ABE"/>
    <w:rsid w:val="0018440C"/>
    <w:rsid w:val="0018508B"/>
    <w:rsid w:val="001852B9"/>
    <w:rsid w:val="001862F5"/>
    <w:rsid w:val="001864A9"/>
    <w:rsid w:val="00186A9F"/>
    <w:rsid w:val="001871BA"/>
    <w:rsid w:val="00187EC3"/>
    <w:rsid w:val="00191D6F"/>
    <w:rsid w:val="00193769"/>
    <w:rsid w:val="00193814"/>
    <w:rsid w:val="0019390B"/>
    <w:rsid w:val="00193AF9"/>
    <w:rsid w:val="00195A81"/>
    <w:rsid w:val="00196082"/>
    <w:rsid w:val="00196201"/>
    <w:rsid w:val="0019679F"/>
    <w:rsid w:val="001967D9"/>
    <w:rsid w:val="00196BE9"/>
    <w:rsid w:val="00196D1A"/>
    <w:rsid w:val="00197D99"/>
    <w:rsid w:val="001A14AE"/>
    <w:rsid w:val="001A15E4"/>
    <w:rsid w:val="001A1B83"/>
    <w:rsid w:val="001A3158"/>
    <w:rsid w:val="001A32D2"/>
    <w:rsid w:val="001A3E51"/>
    <w:rsid w:val="001A41E9"/>
    <w:rsid w:val="001A56CD"/>
    <w:rsid w:val="001A7F0E"/>
    <w:rsid w:val="001B07AA"/>
    <w:rsid w:val="001B12B8"/>
    <w:rsid w:val="001B16EE"/>
    <w:rsid w:val="001B30D4"/>
    <w:rsid w:val="001B35E4"/>
    <w:rsid w:val="001B410C"/>
    <w:rsid w:val="001B5D20"/>
    <w:rsid w:val="001C2014"/>
    <w:rsid w:val="001C31D7"/>
    <w:rsid w:val="001C32DB"/>
    <w:rsid w:val="001C397C"/>
    <w:rsid w:val="001C3CE0"/>
    <w:rsid w:val="001C3D62"/>
    <w:rsid w:val="001C759D"/>
    <w:rsid w:val="001D06DE"/>
    <w:rsid w:val="001D4028"/>
    <w:rsid w:val="001D4527"/>
    <w:rsid w:val="001D48FD"/>
    <w:rsid w:val="001D6410"/>
    <w:rsid w:val="001D7185"/>
    <w:rsid w:val="001E04C2"/>
    <w:rsid w:val="001E1334"/>
    <w:rsid w:val="001E1CF3"/>
    <w:rsid w:val="001E238E"/>
    <w:rsid w:val="001E2424"/>
    <w:rsid w:val="001E2DE3"/>
    <w:rsid w:val="001E4197"/>
    <w:rsid w:val="001E4330"/>
    <w:rsid w:val="001E5256"/>
    <w:rsid w:val="001E5E0D"/>
    <w:rsid w:val="001E6372"/>
    <w:rsid w:val="001E7994"/>
    <w:rsid w:val="001F0102"/>
    <w:rsid w:val="001F1A11"/>
    <w:rsid w:val="001F21FA"/>
    <w:rsid w:val="001F4006"/>
    <w:rsid w:val="001F4116"/>
    <w:rsid w:val="001F4572"/>
    <w:rsid w:val="001F4EE1"/>
    <w:rsid w:val="001F57FB"/>
    <w:rsid w:val="001F5BD3"/>
    <w:rsid w:val="001F6302"/>
    <w:rsid w:val="00200974"/>
    <w:rsid w:val="00200E31"/>
    <w:rsid w:val="00201E71"/>
    <w:rsid w:val="00201F82"/>
    <w:rsid w:val="002027A1"/>
    <w:rsid w:val="00202D3C"/>
    <w:rsid w:val="0020423B"/>
    <w:rsid w:val="00204FCB"/>
    <w:rsid w:val="00206A45"/>
    <w:rsid w:val="00206FA0"/>
    <w:rsid w:val="00207106"/>
    <w:rsid w:val="002079EB"/>
    <w:rsid w:val="00210398"/>
    <w:rsid w:val="002116FA"/>
    <w:rsid w:val="00211962"/>
    <w:rsid w:val="00211DB5"/>
    <w:rsid w:val="00211E71"/>
    <w:rsid w:val="0021271E"/>
    <w:rsid w:val="00213B2A"/>
    <w:rsid w:val="00214716"/>
    <w:rsid w:val="00214AED"/>
    <w:rsid w:val="00214C36"/>
    <w:rsid w:val="002207C0"/>
    <w:rsid w:val="002215C4"/>
    <w:rsid w:val="00221781"/>
    <w:rsid w:val="00222CA9"/>
    <w:rsid w:val="00223370"/>
    <w:rsid w:val="00224CF5"/>
    <w:rsid w:val="00225345"/>
    <w:rsid w:val="00226999"/>
    <w:rsid w:val="002304AA"/>
    <w:rsid w:val="002315C2"/>
    <w:rsid w:val="00232074"/>
    <w:rsid w:val="0023213A"/>
    <w:rsid w:val="00233A2F"/>
    <w:rsid w:val="00234733"/>
    <w:rsid w:val="00234B41"/>
    <w:rsid w:val="00235576"/>
    <w:rsid w:val="0023603C"/>
    <w:rsid w:val="00236C5F"/>
    <w:rsid w:val="00237174"/>
    <w:rsid w:val="002415EB"/>
    <w:rsid w:val="002418C4"/>
    <w:rsid w:val="00243A57"/>
    <w:rsid w:val="00243BDC"/>
    <w:rsid w:val="00244A27"/>
    <w:rsid w:val="0024609B"/>
    <w:rsid w:val="00246A09"/>
    <w:rsid w:val="00247196"/>
    <w:rsid w:val="00247FD6"/>
    <w:rsid w:val="00250997"/>
    <w:rsid w:val="00251C2E"/>
    <w:rsid w:val="00252335"/>
    <w:rsid w:val="0025311D"/>
    <w:rsid w:val="0025408E"/>
    <w:rsid w:val="0025417F"/>
    <w:rsid w:val="00254419"/>
    <w:rsid w:val="0025451F"/>
    <w:rsid w:val="0025566F"/>
    <w:rsid w:val="0025603E"/>
    <w:rsid w:val="00260657"/>
    <w:rsid w:val="00260811"/>
    <w:rsid w:val="0026098D"/>
    <w:rsid w:val="0026150D"/>
    <w:rsid w:val="0026218F"/>
    <w:rsid w:val="00263DF3"/>
    <w:rsid w:val="00264F59"/>
    <w:rsid w:val="002650BF"/>
    <w:rsid w:val="00265676"/>
    <w:rsid w:val="002674A7"/>
    <w:rsid w:val="00271BC5"/>
    <w:rsid w:val="002725FF"/>
    <w:rsid w:val="00273C4F"/>
    <w:rsid w:val="002740F3"/>
    <w:rsid w:val="0027504D"/>
    <w:rsid w:val="002753A2"/>
    <w:rsid w:val="00276382"/>
    <w:rsid w:val="00277BA7"/>
    <w:rsid w:val="00280DE5"/>
    <w:rsid w:val="002810BD"/>
    <w:rsid w:val="00282A6F"/>
    <w:rsid w:val="00283232"/>
    <w:rsid w:val="002836AF"/>
    <w:rsid w:val="0028617F"/>
    <w:rsid w:val="002862C6"/>
    <w:rsid w:val="00287139"/>
    <w:rsid w:val="00291361"/>
    <w:rsid w:val="00291883"/>
    <w:rsid w:val="002928E2"/>
    <w:rsid w:val="00292E59"/>
    <w:rsid w:val="002935B5"/>
    <w:rsid w:val="00297B23"/>
    <w:rsid w:val="002A05B1"/>
    <w:rsid w:val="002A15CD"/>
    <w:rsid w:val="002A36D9"/>
    <w:rsid w:val="002A403D"/>
    <w:rsid w:val="002A47E5"/>
    <w:rsid w:val="002A5472"/>
    <w:rsid w:val="002A5A22"/>
    <w:rsid w:val="002A7F12"/>
    <w:rsid w:val="002B03CC"/>
    <w:rsid w:val="002B1349"/>
    <w:rsid w:val="002B2B4D"/>
    <w:rsid w:val="002B3446"/>
    <w:rsid w:val="002B3BF0"/>
    <w:rsid w:val="002B41EA"/>
    <w:rsid w:val="002B4D32"/>
    <w:rsid w:val="002B648B"/>
    <w:rsid w:val="002C2D32"/>
    <w:rsid w:val="002C3652"/>
    <w:rsid w:val="002C4810"/>
    <w:rsid w:val="002C4814"/>
    <w:rsid w:val="002C484B"/>
    <w:rsid w:val="002C6BCA"/>
    <w:rsid w:val="002C720D"/>
    <w:rsid w:val="002C7A8E"/>
    <w:rsid w:val="002D016C"/>
    <w:rsid w:val="002D059E"/>
    <w:rsid w:val="002D161F"/>
    <w:rsid w:val="002D2AF4"/>
    <w:rsid w:val="002D2BE4"/>
    <w:rsid w:val="002D3479"/>
    <w:rsid w:val="002D3962"/>
    <w:rsid w:val="002D58F8"/>
    <w:rsid w:val="002D6A2C"/>
    <w:rsid w:val="002D6C2B"/>
    <w:rsid w:val="002D6D27"/>
    <w:rsid w:val="002E0F5E"/>
    <w:rsid w:val="002E2467"/>
    <w:rsid w:val="002E2C4A"/>
    <w:rsid w:val="002F2780"/>
    <w:rsid w:val="002F27D1"/>
    <w:rsid w:val="002F2ED5"/>
    <w:rsid w:val="002F365A"/>
    <w:rsid w:val="002F4B8E"/>
    <w:rsid w:val="002F5488"/>
    <w:rsid w:val="00300688"/>
    <w:rsid w:val="0030259A"/>
    <w:rsid w:val="00305ECC"/>
    <w:rsid w:val="0030705A"/>
    <w:rsid w:val="00310896"/>
    <w:rsid w:val="00311341"/>
    <w:rsid w:val="0031148F"/>
    <w:rsid w:val="003165C5"/>
    <w:rsid w:val="00317649"/>
    <w:rsid w:val="00317E10"/>
    <w:rsid w:val="003203E4"/>
    <w:rsid w:val="00321B89"/>
    <w:rsid w:val="003234C5"/>
    <w:rsid w:val="0032423B"/>
    <w:rsid w:val="00324562"/>
    <w:rsid w:val="0032602A"/>
    <w:rsid w:val="003268AB"/>
    <w:rsid w:val="00327B95"/>
    <w:rsid w:val="0033101A"/>
    <w:rsid w:val="00331125"/>
    <w:rsid w:val="00332478"/>
    <w:rsid w:val="003325DE"/>
    <w:rsid w:val="00332938"/>
    <w:rsid w:val="003329BA"/>
    <w:rsid w:val="00333CD2"/>
    <w:rsid w:val="003350A2"/>
    <w:rsid w:val="00335CFC"/>
    <w:rsid w:val="00336893"/>
    <w:rsid w:val="00337EBB"/>
    <w:rsid w:val="00340362"/>
    <w:rsid w:val="003404F5"/>
    <w:rsid w:val="00341C3D"/>
    <w:rsid w:val="00341F6B"/>
    <w:rsid w:val="00342F8A"/>
    <w:rsid w:val="003436CD"/>
    <w:rsid w:val="00344A53"/>
    <w:rsid w:val="00345460"/>
    <w:rsid w:val="00345B3F"/>
    <w:rsid w:val="00351575"/>
    <w:rsid w:val="00351C8D"/>
    <w:rsid w:val="003526D2"/>
    <w:rsid w:val="00354EED"/>
    <w:rsid w:val="0035619D"/>
    <w:rsid w:val="003566FE"/>
    <w:rsid w:val="00356DBC"/>
    <w:rsid w:val="00357B65"/>
    <w:rsid w:val="00360765"/>
    <w:rsid w:val="00360872"/>
    <w:rsid w:val="003617F9"/>
    <w:rsid w:val="00362AA8"/>
    <w:rsid w:val="00364017"/>
    <w:rsid w:val="00366D46"/>
    <w:rsid w:val="003676C0"/>
    <w:rsid w:val="00367B56"/>
    <w:rsid w:val="00371636"/>
    <w:rsid w:val="003718F3"/>
    <w:rsid w:val="0037293B"/>
    <w:rsid w:val="00373EB2"/>
    <w:rsid w:val="00374384"/>
    <w:rsid w:val="00374741"/>
    <w:rsid w:val="00375039"/>
    <w:rsid w:val="00375C27"/>
    <w:rsid w:val="003827DE"/>
    <w:rsid w:val="0038321E"/>
    <w:rsid w:val="00385CD2"/>
    <w:rsid w:val="003860B3"/>
    <w:rsid w:val="00386B0D"/>
    <w:rsid w:val="00390A96"/>
    <w:rsid w:val="00390F2D"/>
    <w:rsid w:val="00391026"/>
    <w:rsid w:val="00391C3E"/>
    <w:rsid w:val="003921F6"/>
    <w:rsid w:val="00392339"/>
    <w:rsid w:val="003925EF"/>
    <w:rsid w:val="00392CE7"/>
    <w:rsid w:val="003946D8"/>
    <w:rsid w:val="00395A57"/>
    <w:rsid w:val="00395B1D"/>
    <w:rsid w:val="00397B83"/>
    <w:rsid w:val="003A035D"/>
    <w:rsid w:val="003A0422"/>
    <w:rsid w:val="003A0F21"/>
    <w:rsid w:val="003A11F7"/>
    <w:rsid w:val="003A167D"/>
    <w:rsid w:val="003A2DB8"/>
    <w:rsid w:val="003A2E48"/>
    <w:rsid w:val="003A44D4"/>
    <w:rsid w:val="003A6B15"/>
    <w:rsid w:val="003A77E0"/>
    <w:rsid w:val="003B0527"/>
    <w:rsid w:val="003B3A00"/>
    <w:rsid w:val="003B3CCF"/>
    <w:rsid w:val="003B4AC8"/>
    <w:rsid w:val="003B4F8D"/>
    <w:rsid w:val="003B7E09"/>
    <w:rsid w:val="003B7F9F"/>
    <w:rsid w:val="003C086E"/>
    <w:rsid w:val="003C39C7"/>
    <w:rsid w:val="003C3D21"/>
    <w:rsid w:val="003C4101"/>
    <w:rsid w:val="003C4A4A"/>
    <w:rsid w:val="003C6B0B"/>
    <w:rsid w:val="003D2381"/>
    <w:rsid w:val="003D29E4"/>
    <w:rsid w:val="003D3292"/>
    <w:rsid w:val="003D395A"/>
    <w:rsid w:val="003D3AC4"/>
    <w:rsid w:val="003D3E02"/>
    <w:rsid w:val="003D4AAE"/>
    <w:rsid w:val="003D68B5"/>
    <w:rsid w:val="003E02CA"/>
    <w:rsid w:val="003E0D49"/>
    <w:rsid w:val="003E268E"/>
    <w:rsid w:val="003E2D78"/>
    <w:rsid w:val="003E5A03"/>
    <w:rsid w:val="003E67E3"/>
    <w:rsid w:val="003E6D4F"/>
    <w:rsid w:val="003E7762"/>
    <w:rsid w:val="003F364D"/>
    <w:rsid w:val="003F4900"/>
    <w:rsid w:val="003F6003"/>
    <w:rsid w:val="003F6432"/>
    <w:rsid w:val="003F6AD9"/>
    <w:rsid w:val="003F6DB4"/>
    <w:rsid w:val="003F7349"/>
    <w:rsid w:val="003F7764"/>
    <w:rsid w:val="003F7BCC"/>
    <w:rsid w:val="00403759"/>
    <w:rsid w:val="00403C38"/>
    <w:rsid w:val="00405C77"/>
    <w:rsid w:val="00406296"/>
    <w:rsid w:val="00406DB4"/>
    <w:rsid w:val="004071C1"/>
    <w:rsid w:val="00407474"/>
    <w:rsid w:val="00407E21"/>
    <w:rsid w:val="00410BC4"/>
    <w:rsid w:val="004115BD"/>
    <w:rsid w:val="00412D3C"/>
    <w:rsid w:val="0041424D"/>
    <w:rsid w:val="004146AF"/>
    <w:rsid w:val="004162BC"/>
    <w:rsid w:val="00416597"/>
    <w:rsid w:val="00416DCB"/>
    <w:rsid w:val="00417554"/>
    <w:rsid w:val="0042038B"/>
    <w:rsid w:val="00422510"/>
    <w:rsid w:val="004227C0"/>
    <w:rsid w:val="00423125"/>
    <w:rsid w:val="0042460E"/>
    <w:rsid w:val="00424696"/>
    <w:rsid w:val="004256E3"/>
    <w:rsid w:val="00426F56"/>
    <w:rsid w:val="004279CF"/>
    <w:rsid w:val="00427AFF"/>
    <w:rsid w:val="00431DAC"/>
    <w:rsid w:val="00432ABA"/>
    <w:rsid w:val="00432D83"/>
    <w:rsid w:val="00435E30"/>
    <w:rsid w:val="0044055E"/>
    <w:rsid w:val="004409AF"/>
    <w:rsid w:val="0044121D"/>
    <w:rsid w:val="00441E8A"/>
    <w:rsid w:val="0044276A"/>
    <w:rsid w:val="004437E2"/>
    <w:rsid w:val="00443FF5"/>
    <w:rsid w:val="0044467D"/>
    <w:rsid w:val="00447807"/>
    <w:rsid w:val="00447A57"/>
    <w:rsid w:val="00447CB0"/>
    <w:rsid w:val="00450274"/>
    <w:rsid w:val="00450E79"/>
    <w:rsid w:val="00451D18"/>
    <w:rsid w:val="00454C1A"/>
    <w:rsid w:val="00455DFE"/>
    <w:rsid w:val="00457337"/>
    <w:rsid w:val="00460112"/>
    <w:rsid w:val="004603FB"/>
    <w:rsid w:val="00460AC3"/>
    <w:rsid w:val="00460BE2"/>
    <w:rsid w:val="004619AF"/>
    <w:rsid w:val="00461A5B"/>
    <w:rsid w:val="00462C1B"/>
    <w:rsid w:val="00463E8D"/>
    <w:rsid w:val="00463F5C"/>
    <w:rsid w:val="004650B2"/>
    <w:rsid w:val="0046572A"/>
    <w:rsid w:val="00465983"/>
    <w:rsid w:val="00466860"/>
    <w:rsid w:val="00466B6A"/>
    <w:rsid w:val="00471113"/>
    <w:rsid w:val="00471E03"/>
    <w:rsid w:val="00472CC2"/>
    <w:rsid w:val="00473BE4"/>
    <w:rsid w:val="0047417B"/>
    <w:rsid w:val="004742D2"/>
    <w:rsid w:val="00475453"/>
    <w:rsid w:val="0047660D"/>
    <w:rsid w:val="00476979"/>
    <w:rsid w:val="00476B5A"/>
    <w:rsid w:val="004831AF"/>
    <w:rsid w:val="0048330F"/>
    <w:rsid w:val="004842F8"/>
    <w:rsid w:val="00484EC6"/>
    <w:rsid w:val="0048535B"/>
    <w:rsid w:val="00485D30"/>
    <w:rsid w:val="0048702D"/>
    <w:rsid w:val="004874C1"/>
    <w:rsid w:val="004902D7"/>
    <w:rsid w:val="00490634"/>
    <w:rsid w:val="00491F6F"/>
    <w:rsid w:val="0049293C"/>
    <w:rsid w:val="00493952"/>
    <w:rsid w:val="00494E7D"/>
    <w:rsid w:val="00495D56"/>
    <w:rsid w:val="00496EC7"/>
    <w:rsid w:val="004975D7"/>
    <w:rsid w:val="0049760C"/>
    <w:rsid w:val="0049781B"/>
    <w:rsid w:val="004A023E"/>
    <w:rsid w:val="004A057D"/>
    <w:rsid w:val="004A0ED2"/>
    <w:rsid w:val="004A105D"/>
    <w:rsid w:val="004A1EF1"/>
    <w:rsid w:val="004A21F1"/>
    <w:rsid w:val="004A59E3"/>
    <w:rsid w:val="004A754E"/>
    <w:rsid w:val="004B0769"/>
    <w:rsid w:val="004B0E9D"/>
    <w:rsid w:val="004B28FA"/>
    <w:rsid w:val="004B4472"/>
    <w:rsid w:val="004B5D6F"/>
    <w:rsid w:val="004B6053"/>
    <w:rsid w:val="004B79AD"/>
    <w:rsid w:val="004C158F"/>
    <w:rsid w:val="004C16F8"/>
    <w:rsid w:val="004C19C6"/>
    <w:rsid w:val="004C1D7A"/>
    <w:rsid w:val="004C34F1"/>
    <w:rsid w:val="004C6BCF"/>
    <w:rsid w:val="004C6C32"/>
    <w:rsid w:val="004C7770"/>
    <w:rsid w:val="004C7CA5"/>
    <w:rsid w:val="004D1DAB"/>
    <w:rsid w:val="004D47DD"/>
    <w:rsid w:val="004D52DF"/>
    <w:rsid w:val="004D624A"/>
    <w:rsid w:val="004D6C4C"/>
    <w:rsid w:val="004D759B"/>
    <w:rsid w:val="004D7CA0"/>
    <w:rsid w:val="004D7D4D"/>
    <w:rsid w:val="004D7DD4"/>
    <w:rsid w:val="004E0A9E"/>
    <w:rsid w:val="004E4046"/>
    <w:rsid w:val="004E40D3"/>
    <w:rsid w:val="004E47C4"/>
    <w:rsid w:val="004E5B90"/>
    <w:rsid w:val="004E5D17"/>
    <w:rsid w:val="004E5D6D"/>
    <w:rsid w:val="004E689E"/>
    <w:rsid w:val="004E6C3F"/>
    <w:rsid w:val="004E73B2"/>
    <w:rsid w:val="004F0FF0"/>
    <w:rsid w:val="004F1335"/>
    <w:rsid w:val="004F2750"/>
    <w:rsid w:val="004F347E"/>
    <w:rsid w:val="004F4FCB"/>
    <w:rsid w:val="004F6C2E"/>
    <w:rsid w:val="004F711A"/>
    <w:rsid w:val="00500957"/>
    <w:rsid w:val="00503200"/>
    <w:rsid w:val="00503936"/>
    <w:rsid w:val="005049DB"/>
    <w:rsid w:val="005053F2"/>
    <w:rsid w:val="0050627F"/>
    <w:rsid w:val="00507371"/>
    <w:rsid w:val="005106F7"/>
    <w:rsid w:val="00510CE0"/>
    <w:rsid w:val="00511B86"/>
    <w:rsid w:val="00512A3F"/>
    <w:rsid w:val="00512B6E"/>
    <w:rsid w:val="00513285"/>
    <w:rsid w:val="005141CD"/>
    <w:rsid w:val="0051462C"/>
    <w:rsid w:val="00514DCE"/>
    <w:rsid w:val="00515D09"/>
    <w:rsid w:val="0051626C"/>
    <w:rsid w:val="00517706"/>
    <w:rsid w:val="005213FB"/>
    <w:rsid w:val="0052303F"/>
    <w:rsid w:val="00523083"/>
    <w:rsid w:val="00524308"/>
    <w:rsid w:val="005259D7"/>
    <w:rsid w:val="00525FD6"/>
    <w:rsid w:val="005269B6"/>
    <w:rsid w:val="005311B5"/>
    <w:rsid w:val="0053156C"/>
    <w:rsid w:val="005316AE"/>
    <w:rsid w:val="0053208C"/>
    <w:rsid w:val="0053271A"/>
    <w:rsid w:val="0053283A"/>
    <w:rsid w:val="0053285E"/>
    <w:rsid w:val="00532E48"/>
    <w:rsid w:val="00533BC7"/>
    <w:rsid w:val="00535282"/>
    <w:rsid w:val="0053551A"/>
    <w:rsid w:val="0053577B"/>
    <w:rsid w:val="00537A41"/>
    <w:rsid w:val="005400BD"/>
    <w:rsid w:val="005409F7"/>
    <w:rsid w:val="00540B9E"/>
    <w:rsid w:val="0054389F"/>
    <w:rsid w:val="005440C4"/>
    <w:rsid w:val="00544F40"/>
    <w:rsid w:val="00545E61"/>
    <w:rsid w:val="00546CA4"/>
    <w:rsid w:val="00550A8C"/>
    <w:rsid w:val="00551105"/>
    <w:rsid w:val="0055197A"/>
    <w:rsid w:val="00552996"/>
    <w:rsid w:val="005530FF"/>
    <w:rsid w:val="00553146"/>
    <w:rsid w:val="005547E8"/>
    <w:rsid w:val="00557A7D"/>
    <w:rsid w:val="00557F9D"/>
    <w:rsid w:val="00557F9F"/>
    <w:rsid w:val="00563C5D"/>
    <w:rsid w:val="00565992"/>
    <w:rsid w:val="00565FAF"/>
    <w:rsid w:val="005663DE"/>
    <w:rsid w:val="005665A9"/>
    <w:rsid w:val="005676A1"/>
    <w:rsid w:val="00571364"/>
    <w:rsid w:val="0057147C"/>
    <w:rsid w:val="005717B6"/>
    <w:rsid w:val="005724C6"/>
    <w:rsid w:val="00572A93"/>
    <w:rsid w:val="0057395B"/>
    <w:rsid w:val="00574FFD"/>
    <w:rsid w:val="00575023"/>
    <w:rsid w:val="005810FB"/>
    <w:rsid w:val="00584300"/>
    <w:rsid w:val="0058554F"/>
    <w:rsid w:val="00585D4F"/>
    <w:rsid w:val="0058615A"/>
    <w:rsid w:val="005873FD"/>
    <w:rsid w:val="00587A83"/>
    <w:rsid w:val="00587D70"/>
    <w:rsid w:val="00593E15"/>
    <w:rsid w:val="00595FC2"/>
    <w:rsid w:val="00596C2D"/>
    <w:rsid w:val="00596CEE"/>
    <w:rsid w:val="00597918"/>
    <w:rsid w:val="00597A56"/>
    <w:rsid w:val="005A07FE"/>
    <w:rsid w:val="005A0C3A"/>
    <w:rsid w:val="005A1230"/>
    <w:rsid w:val="005A284B"/>
    <w:rsid w:val="005A3C87"/>
    <w:rsid w:val="005A3F3A"/>
    <w:rsid w:val="005A44B7"/>
    <w:rsid w:val="005A5F0E"/>
    <w:rsid w:val="005A620B"/>
    <w:rsid w:val="005A62FE"/>
    <w:rsid w:val="005B1161"/>
    <w:rsid w:val="005B1A6C"/>
    <w:rsid w:val="005B2ADE"/>
    <w:rsid w:val="005B3C41"/>
    <w:rsid w:val="005B4693"/>
    <w:rsid w:val="005C016D"/>
    <w:rsid w:val="005C0A4A"/>
    <w:rsid w:val="005C33C1"/>
    <w:rsid w:val="005C4A0A"/>
    <w:rsid w:val="005C5ADB"/>
    <w:rsid w:val="005C6C07"/>
    <w:rsid w:val="005C7A7C"/>
    <w:rsid w:val="005D3994"/>
    <w:rsid w:val="005D671A"/>
    <w:rsid w:val="005D713C"/>
    <w:rsid w:val="005D790C"/>
    <w:rsid w:val="005D7BF9"/>
    <w:rsid w:val="005E02B0"/>
    <w:rsid w:val="005E08F4"/>
    <w:rsid w:val="005E1306"/>
    <w:rsid w:val="005E3F31"/>
    <w:rsid w:val="005E4530"/>
    <w:rsid w:val="005E4592"/>
    <w:rsid w:val="005E4F7E"/>
    <w:rsid w:val="005F37EA"/>
    <w:rsid w:val="005F3A5A"/>
    <w:rsid w:val="005F3AA1"/>
    <w:rsid w:val="005F4665"/>
    <w:rsid w:val="005F699D"/>
    <w:rsid w:val="005F7DB4"/>
    <w:rsid w:val="005F7E8C"/>
    <w:rsid w:val="00602F0E"/>
    <w:rsid w:val="00603041"/>
    <w:rsid w:val="0060324F"/>
    <w:rsid w:val="00605506"/>
    <w:rsid w:val="00606F83"/>
    <w:rsid w:val="006075E9"/>
    <w:rsid w:val="0061114B"/>
    <w:rsid w:val="0061307F"/>
    <w:rsid w:val="00613274"/>
    <w:rsid w:val="00613BC7"/>
    <w:rsid w:val="00614A2A"/>
    <w:rsid w:val="00615303"/>
    <w:rsid w:val="00615B68"/>
    <w:rsid w:val="00615BC9"/>
    <w:rsid w:val="0061685E"/>
    <w:rsid w:val="006169F6"/>
    <w:rsid w:val="00617F1B"/>
    <w:rsid w:val="00620FAB"/>
    <w:rsid w:val="006216AB"/>
    <w:rsid w:val="00621965"/>
    <w:rsid w:val="0062315F"/>
    <w:rsid w:val="00623429"/>
    <w:rsid w:val="006239F5"/>
    <w:rsid w:val="006244A7"/>
    <w:rsid w:val="006247AB"/>
    <w:rsid w:val="0062655C"/>
    <w:rsid w:val="00627F1B"/>
    <w:rsid w:val="00630A6A"/>
    <w:rsid w:val="00630F89"/>
    <w:rsid w:val="00631567"/>
    <w:rsid w:val="00632055"/>
    <w:rsid w:val="0063295C"/>
    <w:rsid w:val="00634A91"/>
    <w:rsid w:val="00634C1E"/>
    <w:rsid w:val="00634D88"/>
    <w:rsid w:val="00635DDD"/>
    <w:rsid w:val="00635F43"/>
    <w:rsid w:val="00635FD9"/>
    <w:rsid w:val="006360D1"/>
    <w:rsid w:val="006362E4"/>
    <w:rsid w:val="00636398"/>
    <w:rsid w:val="00637319"/>
    <w:rsid w:val="00641728"/>
    <w:rsid w:val="00642304"/>
    <w:rsid w:val="0064364C"/>
    <w:rsid w:val="00644EEA"/>
    <w:rsid w:val="00645E78"/>
    <w:rsid w:val="00645F25"/>
    <w:rsid w:val="00646934"/>
    <w:rsid w:val="006470DB"/>
    <w:rsid w:val="00647698"/>
    <w:rsid w:val="006500FA"/>
    <w:rsid w:val="006503C7"/>
    <w:rsid w:val="00650CAA"/>
    <w:rsid w:val="00651055"/>
    <w:rsid w:val="00651AD0"/>
    <w:rsid w:val="006522AF"/>
    <w:rsid w:val="00653BF2"/>
    <w:rsid w:val="00654550"/>
    <w:rsid w:val="00655832"/>
    <w:rsid w:val="00656835"/>
    <w:rsid w:val="0066042E"/>
    <w:rsid w:val="006627A2"/>
    <w:rsid w:val="00663AFE"/>
    <w:rsid w:val="00663CF6"/>
    <w:rsid w:val="006644BF"/>
    <w:rsid w:val="00665447"/>
    <w:rsid w:val="0066646B"/>
    <w:rsid w:val="00666606"/>
    <w:rsid w:val="006668C5"/>
    <w:rsid w:val="0066748A"/>
    <w:rsid w:val="00667815"/>
    <w:rsid w:val="006678E7"/>
    <w:rsid w:val="0067278C"/>
    <w:rsid w:val="00674F33"/>
    <w:rsid w:val="00675352"/>
    <w:rsid w:val="00675563"/>
    <w:rsid w:val="00675BF6"/>
    <w:rsid w:val="00676942"/>
    <w:rsid w:val="006800BB"/>
    <w:rsid w:val="006817D6"/>
    <w:rsid w:val="006824CE"/>
    <w:rsid w:val="00683854"/>
    <w:rsid w:val="00683AB5"/>
    <w:rsid w:val="00684855"/>
    <w:rsid w:val="006855A5"/>
    <w:rsid w:val="006857DF"/>
    <w:rsid w:val="006858FE"/>
    <w:rsid w:val="006862CD"/>
    <w:rsid w:val="00686405"/>
    <w:rsid w:val="006865C2"/>
    <w:rsid w:val="00687AF4"/>
    <w:rsid w:val="00690423"/>
    <w:rsid w:val="0069185F"/>
    <w:rsid w:val="006963D3"/>
    <w:rsid w:val="00696F72"/>
    <w:rsid w:val="006A1CE3"/>
    <w:rsid w:val="006A1D7B"/>
    <w:rsid w:val="006A2C92"/>
    <w:rsid w:val="006A35A0"/>
    <w:rsid w:val="006A3896"/>
    <w:rsid w:val="006A407B"/>
    <w:rsid w:val="006A4526"/>
    <w:rsid w:val="006A489E"/>
    <w:rsid w:val="006A4CA6"/>
    <w:rsid w:val="006A5CB2"/>
    <w:rsid w:val="006A693C"/>
    <w:rsid w:val="006A7477"/>
    <w:rsid w:val="006B06D8"/>
    <w:rsid w:val="006B088A"/>
    <w:rsid w:val="006B0F61"/>
    <w:rsid w:val="006B1429"/>
    <w:rsid w:val="006B23FE"/>
    <w:rsid w:val="006B2906"/>
    <w:rsid w:val="006B2D44"/>
    <w:rsid w:val="006B3ECF"/>
    <w:rsid w:val="006B61E5"/>
    <w:rsid w:val="006B7CEE"/>
    <w:rsid w:val="006C218F"/>
    <w:rsid w:val="006C3021"/>
    <w:rsid w:val="006C3A8B"/>
    <w:rsid w:val="006C3B31"/>
    <w:rsid w:val="006C412F"/>
    <w:rsid w:val="006C4E7A"/>
    <w:rsid w:val="006C5291"/>
    <w:rsid w:val="006C6633"/>
    <w:rsid w:val="006D0268"/>
    <w:rsid w:val="006D02BA"/>
    <w:rsid w:val="006D0B20"/>
    <w:rsid w:val="006D102F"/>
    <w:rsid w:val="006D138C"/>
    <w:rsid w:val="006D4657"/>
    <w:rsid w:val="006D5636"/>
    <w:rsid w:val="006D589E"/>
    <w:rsid w:val="006D59D4"/>
    <w:rsid w:val="006D5CE4"/>
    <w:rsid w:val="006D6627"/>
    <w:rsid w:val="006D76A9"/>
    <w:rsid w:val="006D7EE6"/>
    <w:rsid w:val="006E00F4"/>
    <w:rsid w:val="006E0392"/>
    <w:rsid w:val="006E279B"/>
    <w:rsid w:val="006F1376"/>
    <w:rsid w:val="006F1D6F"/>
    <w:rsid w:val="006F27CA"/>
    <w:rsid w:val="006F2ADD"/>
    <w:rsid w:val="006F2E3F"/>
    <w:rsid w:val="006F3CB9"/>
    <w:rsid w:val="006F4D59"/>
    <w:rsid w:val="006F50DF"/>
    <w:rsid w:val="006F58D5"/>
    <w:rsid w:val="006F5BF8"/>
    <w:rsid w:val="0070040F"/>
    <w:rsid w:val="00701015"/>
    <w:rsid w:val="00701C91"/>
    <w:rsid w:val="007029B3"/>
    <w:rsid w:val="00702D2F"/>
    <w:rsid w:val="00703242"/>
    <w:rsid w:val="00704EE1"/>
    <w:rsid w:val="00707471"/>
    <w:rsid w:val="00707C73"/>
    <w:rsid w:val="00710FC0"/>
    <w:rsid w:val="007111FE"/>
    <w:rsid w:val="00711AB5"/>
    <w:rsid w:val="00711BEF"/>
    <w:rsid w:val="00712975"/>
    <w:rsid w:val="00712F5D"/>
    <w:rsid w:val="00715824"/>
    <w:rsid w:val="00715D22"/>
    <w:rsid w:val="007160E4"/>
    <w:rsid w:val="00716109"/>
    <w:rsid w:val="00716B9F"/>
    <w:rsid w:val="00720698"/>
    <w:rsid w:val="00720D0B"/>
    <w:rsid w:val="00721276"/>
    <w:rsid w:val="0072187D"/>
    <w:rsid w:val="007236C1"/>
    <w:rsid w:val="00723ED6"/>
    <w:rsid w:val="007245DB"/>
    <w:rsid w:val="00725D39"/>
    <w:rsid w:val="0072692B"/>
    <w:rsid w:val="00726CA2"/>
    <w:rsid w:val="00727593"/>
    <w:rsid w:val="00727F99"/>
    <w:rsid w:val="00730488"/>
    <w:rsid w:val="007307E8"/>
    <w:rsid w:val="007323F3"/>
    <w:rsid w:val="00733C82"/>
    <w:rsid w:val="00733D46"/>
    <w:rsid w:val="007345BC"/>
    <w:rsid w:val="007352D7"/>
    <w:rsid w:val="0073568E"/>
    <w:rsid w:val="00736466"/>
    <w:rsid w:val="00736480"/>
    <w:rsid w:val="00736613"/>
    <w:rsid w:val="00736FB9"/>
    <w:rsid w:val="007379A9"/>
    <w:rsid w:val="00737BB6"/>
    <w:rsid w:val="00737FB3"/>
    <w:rsid w:val="00741943"/>
    <w:rsid w:val="00741A1A"/>
    <w:rsid w:val="007420C9"/>
    <w:rsid w:val="007422C8"/>
    <w:rsid w:val="00742890"/>
    <w:rsid w:val="00742C69"/>
    <w:rsid w:val="007432C7"/>
    <w:rsid w:val="00743F9F"/>
    <w:rsid w:val="00744555"/>
    <w:rsid w:val="00745439"/>
    <w:rsid w:val="00745A21"/>
    <w:rsid w:val="007465D9"/>
    <w:rsid w:val="007465F0"/>
    <w:rsid w:val="00750CC7"/>
    <w:rsid w:val="007516AA"/>
    <w:rsid w:val="00751F7A"/>
    <w:rsid w:val="007520AB"/>
    <w:rsid w:val="00752DBA"/>
    <w:rsid w:val="00752F88"/>
    <w:rsid w:val="00753D8D"/>
    <w:rsid w:val="00754651"/>
    <w:rsid w:val="00754AF9"/>
    <w:rsid w:val="00755431"/>
    <w:rsid w:val="007612B9"/>
    <w:rsid w:val="0076164B"/>
    <w:rsid w:val="007616B8"/>
    <w:rsid w:val="00761D09"/>
    <w:rsid w:val="00761EB7"/>
    <w:rsid w:val="007622F9"/>
    <w:rsid w:val="007636AD"/>
    <w:rsid w:val="00765B1B"/>
    <w:rsid w:val="007666E4"/>
    <w:rsid w:val="007669CD"/>
    <w:rsid w:val="00770ADB"/>
    <w:rsid w:val="00771EDF"/>
    <w:rsid w:val="0077221B"/>
    <w:rsid w:val="00773DF2"/>
    <w:rsid w:val="007744F3"/>
    <w:rsid w:val="00774779"/>
    <w:rsid w:val="00774E41"/>
    <w:rsid w:val="00775263"/>
    <w:rsid w:val="00776013"/>
    <w:rsid w:val="007761B9"/>
    <w:rsid w:val="00776E8A"/>
    <w:rsid w:val="0077711D"/>
    <w:rsid w:val="00777BCF"/>
    <w:rsid w:val="00781108"/>
    <w:rsid w:val="00781254"/>
    <w:rsid w:val="00782D1D"/>
    <w:rsid w:val="0078697B"/>
    <w:rsid w:val="00790168"/>
    <w:rsid w:val="00790A82"/>
    <w:rsid w:val="00790B3A"/>
    <w:rsid w:val="0079107B"/>
    <w:rsid w:val="00791A0B"/>
    <w:rsid w:val="00792E7F"/>
    <w:rsid w:val="0079373C"/>
    <w:rsid w:val="00794DD2"/>
    <w:rsid w:val="00796047"/>
    <w:rsid w:val="00797851"/>
    <w:rsid w:val="007A0626"/>
    <w:rsid w:val="007A1CDB"/>
    <w:rsid w:val="007A1EA8"/>
    <w:rsid w:val="007A2C72"/>
    <w:rsid w:val="007A586B"/>
    <w:rsid w:val="007A6B64"/>
    <w:rsid w:val="007A6C15"/>
    <w:rsid w:val="007B0CB5"/>
    <w:rsid w:val="007B14D6"/>
    <w:rsid w:val="007B21A6"/>
    <w:rsid w:val="007B2286"/>
    <w:rsid w:val="007B27FB"/>
    <w:rsid w:val="007B38C1"/>
    <w:rsid w:val="007B4E6D"/>
    <w:rsid w:val="007B5AC0"/>
    <w:rsid w:val="007B6BBB"/>
    <w:rsid w:val="007B6C74"/>
    <w:rsid w:val="007B79C2"/>
    <w:rsid w:val="007C0AF4"/>
    <w:rsid w:val="007C25CA"/>
    <w:rsid w:val="007C3411"/>
    <w:rsid w:val="007C5179"/>
    <w:rsid w:val="007C6CD2"/>
    <w:rsid w:val="007C7CCE"/>
    <w:rsid w:val="007D065A"/>
    <w:rsid w:val="007D1E0A"/>
    <w:rsid w:val="007D4215"/>
    <w:rsid w:val="007D6340"/>
    <w:rsid w:val="007D634E"/>
    <w:rsid w:val="007D677C"/>
    <w:rsid w:val="007D75FC"/>
    <w:rsid w:val="007D78D0"/>
    <w:rsid w:val="007E03F2"/>
    <w:rsid w:val="007E100E"/>
    <w:rsid w:val="007E244D"/>
    <w:rsid w:val="007E2790"/>
    <w:rsid w:val="007E2BFB"/>
    <w:rsid w:val="007E2DD0"/>
    <w:rsid w:val="007E2F75"/>
    <w:rsid w:val="007E4D60"/>
    <w:rsid w:val="007E4F6C"/>
    <w:rsid w:val="007E65C4"/>
    <w:rsid w:val="007E6600"/>
    <w:rsid w:val="007F10B8"/>
    <w:rsid w:val="007F1409"/>
    <w:rsid w:val="007F1BCF"/>
    <w:rsid w:val="007F1F2A"/>
    <w:rsid w:val="007F390E"/>
    <w:rsid w:val="007F4990"/>
    <w:rsid w:val="00801BB1"/>
    <w:rsid w:val="00802214"/>
    <w:rsid w:val="0080388A"/>
    <w:rsid w:val="00803F41"/>
    <w:rsid w:val="008041E4"/>
    <w:rsid w:val="00804993"/>
    <w:rsid w:val="00804B5E"/>
    <w:rsid w:val="00804F77"/>
    <w:rsid w:val="00805CC8"/>
    <w:rsid w:val="00806AE3"/>
    <w:rsid w:val="0080718A"/>
    <w:rsid w:val="00811D8E"/>
    <w:rsid w:val="0081256F"/>
    <w:rsid w:val="008126C1"/>
    <w:rsid w:val="0081272C"/>
    <w:rsid w:val="008131D8"/>
    <w:rsid w:val="00813B74"/>
    <w:rsid w:val="00813D5E"/>
    <w:rsid w:val="00814190"/>
    <w:rsid w:val="00815463"/>
    <w:rsid w:val="00820B49"/>
    <w:rsid w:val="00823812"/>
    <w:rsid w:val="00825272"/>
    <w:rsid w:val="008252A6"/>
    <w:rsid w:val="0082577C"/>
    <w:rsid w:val="00826709"/>
    <w:rsid w:val="008273CC"/>
    <w:rsid w:val="00830A4A"/>
    <w:rsid w:val="0083159B"/>
    <w:rsid w:val="00831B5B"/>
    <w:rsid w:val="00832AB1"/>
    <w:rsid w:val="00832BE3"/>
    <w:rsid w:val="0083431E"/>
    <w:rsid w:val="00835738"/>
    <w:rsid w:val="0084113A"/>
    <w:rsid w:val="0084179D"/>
    <w:rsid w:val="00843AF0"/>
    <w:rsid w:val="00844568"/>
    <w:rsid w:val="0084491A"/>
    <w:rsid w:val="00845908"/>
    <w:rsid w:val="00850539"/>
    <w:rsid w:val="00850BD7"/>
    <w:rsid w:val="00850EA9"/>
    <w:rsid w:val="00851882"/>
    <w:rsid w:val="00851FCB"/>
    <w:rsid w:val="008534A7"/>
    <w:rsid w:val="0085581F"/>
    <w:rsid w:val="008573AE"/>
    <w:rsid w:val="00860651"/>
    <w:rsid w:val="00860FC6"/>
    <w:rsid w:val="0086241C"/>
    <w:rsid w:val="0086261D"/>
    <w:rsid w:val="008630B5"/>
    <w:rsid w:val="00863770"/>
    <w:rsid w:val="00863C95"/>
    <w:rsid w:val="00863F41"/>
    <w:rsid w:val="0086425B"/>
    <w:rsid w:val="008647EB"/>
    <w:rsid w:val="0086505E"/>
    <w:rsid w:val="00866063"/>
    <w:rsid w:val="008672E0"/>
    <w:rsid w:val="00867944"/>
    <w:rsid w:val="008709E9"/>
    <w:rsid w:val="00870C5C"/>
    <w:rsid w:val="008715AA"/>
    <w:rsid w:val="008719B6"/>
    <w:rsid w:val="00872054"/>
    <w:rsid w:val="0087366E"/>
    <w:rsid w:val="00873908"/>
    <w:rsid w:val="00873A80"/>
    <w:rsid w:val="00873AD5"/>
    <w:rsid w:val="0087507D"/>
    <w:rsid w:val="0087623A"/>
    <w:rsid w:val="008763D6"/>
    <w:rsid w:val="00876C71"/>
    <w:rsid w:val="008775D5"/>
    <w:rsid w:val="00880B12"/>
    <w:rsid w:val="0088134F"/>
    <w:rsid w:val="008834AD"/>
    <w:rsid w:val="00883923"/>
    <w:rsid w:val="00883E44"/>
    <w:rsid w:val="008858AC"/>
    <w:rsid w:val="008861C4"/>
    <w:rsid w:val="00886452"/>
    <w:rsid w:val="00887C29"/>
    <w:rsid w:val="00890593"/>
    <w:rsid w:val="00891939"/>
    <w:rsid w:val="008928DF"/>
    <w:rsid w:val="008935D6"/>
    <w:rsid w:val="00894613"/>
    <w:rsid w:val="008955FD"/>
    <w:rsid w:val="0089633D"/>
    <w:rsid w:val="008A03FC"/>
    <w:rsid w:val="008A086B"/>
    <w:rsid w:val="008A0F2A"/>
    <w:rsid w:val="008A15F4"/>
    <w:rsid w:val="008A1DC3"/>
    <w:rsid w:val="008A340D"/>
    <w:rsid w:val="008A3448"/>
    <w:rsid w:val="008A365A"/>
    <w:rsid w:val="008A5EEC"/>
    <w:rsid w:val="008B1BA7"/>
    <w:rsid w:val="008B21D3"/>
    <w:rsid w:val="008B321C"/>
    <w:rsid w:val="008B3AC9"/>
    <w:rsid w:val="008B66F8"/>
    <w:rsid w:val="008B6B12"/>
    <w:rsid w:val="008C0BFB"/>
    <w:rsid w:val="008C1BF0"/>
    <w:rsid w:val="008C2309"/>
    <w:rsid w:val="008C33E9"/>
    <w:rsid w:val="008C4B1B"/>
    <w:rsid w:val="008C6680"/>
    <w:rsid w:val="008C6D7D"/>
    <w:rsid w:val="008D040C"/>
    <w:rsid w:val="008D0707"/>
    <w:rsid w:val="008D0D55"/>
    <w:rsid w:val="008D181C"/>
    <w:rsid w:val="008D339A"/>
    <w:rsid w:val="008D380B"/>
    <w:rsid w:val="008D3A20"/>
    <w:rsid w:val="008D45B3"/>
    <w:rsid w:val="008D47E2"/>
    <w:rsid w:val="008D4CEC"/>
    <w:rsid w:val="008D4F5B"/>
    <w:rsid w:val="008D6C33"/>
    <w:rsid w:val="008E0360"/>
    <w:rsid w:val="008E17CA"/>
    <w:rsid w:val="008E1B19"/>
    <w:rsid w:val="008E1B8A"/>
    <w:rsid w:val="008E2CCF"/>
    <w:rsid w:val="008E47F3"/>
    <w:rsid w:val="008E5E02"/>
    <w:rsid w:val="008E7EC4"/>
    <w:rsid w:val="008F0404"/>
    <w:rsid w:val="008F14C3"/>
    <w:rsid w:val="008F283A"/>
    <w:rsid w:val="008F6A6A"/>
    <w:rsid w:val="008F6DA7"/>
    <w:rsid w:val="008F70B7"/>
    <w:rsid w:val="008F72C0"/>
    <w:rsid w:val="008F7DCC"/>
    <w:rsid w:val="009021A2"/>
    <w:rsid w:val="0090268A"/>
    <w:rsid w:val="00902CA9"/>
    <w:rsid w:val="009033E1"/>
    <w:rsid w:val="00904084"/>
    <w:rsid w:val="00904912"/>
    <w:rsid w:val="00904FC9"/>
    <w:rsid w:val="009060E1"/>
    <w:rsid w:val="00906264"/>
    <w:rsid w:val="00907CD8"/>
    <w:rsid w:val="00911AFB"/>
    <w:rsid w:val="0091286F"/>
    <w:rsid w:val="00914513"/>
    <w:rsid w:val="0091529E"/>
    <w:rsid w:val="00915B05"/>
    <w:rsid w:val="00916F4A"/>
    <w:rsid w:val="0091722B"/>
    <w:rsid w:val="00917399"/>
    <w:rsid w:val="009178F8"/>
    <w:rsid w:val="00917E4B"/>
    <w:rsid w:val="00920D33"/>
    <w:rsid w:val="009219E7"/>
    <w:rsid w:val="009226E1"/>
    <w:rsid w:val="00922799"/>
    <w:rsid w:val="00923282"/>
    <w:rsid w:val="00923F2F"/>
    <w:rsid w:val="009260C7"/>
    <w:rsid w:val="00926137"/>
    <w:rsid w:val="0092620E"/>
    <w:rsid w:val="009271AC"/>
    <w:rsid w:val="00927668"/>
    <w:rsid w:val="00927EB9"/>
    <w:rsid w:val="0093060D"/>
    <w:rsid w:val="009308E6"/>
    <w:rsid w:val="00930F0E"/>
    <w:rsid w:val="009313C9"/>
    <w:rsid w:val="009333B7"/>
    <w:rsid w:val="0093382F"/>
    <w:rsid w:val="00934F62"/>
    <w:rsid w:val="00935F6C"/>
    <w:rsid w:val="009364F7"/>
    <w:rsid w:val="0093668C"/>
    <w:rsid w:val="0093732B"/>
    <w:rsid w:val="009425DF"/>
    <w:rsid w:val="00943B0E"/>
    <w:rsid w:val="009444C1"/>
    <w:rsid w:val="00945C1B"/>
    <w:rsid w:val="00946052"/>
    <w:rsid w:val="00950733"/>
    <w:rsid w:val="009509C5"/>
    <w:rsid w:val="00951047"/>
    <w:rsid w:val="00951745"/>
    <w:rsid w:val="009529C8"/>
    <w:rsid w:val="00956C89"/>
    <w:rsid w:val="00956E2D"/>
    <w:rsid w:val="00957B2C"/>
    <w:rsid w:val="009609D7"/>
    <w:rsid w:val="00961AA0"/>
    <w:rsid w:val="009623F2"/>
    <w:rsid w:val="009634A9"/>
    <w:rsid w:val="00963DEF"/>
    <w:rsid w:val="00964D21"/>
    <w:rsid w:val="00965C5D"/>
    <w:rsid w:val="009670DC"/>
    <w:rsid w:val="009676D8"/>
    <w:rsid w:val="00971FBD"/>
    <w:rsid w:val="0097419F"/>
    <w:rsid w:val="00974DEA"/>
    <w:rsid w:val="00975380"/>
    <w:rsid w:val="00981F92"/>
    <w:rsid w:val="00982459"/>
    <w:rsid w:val="009826D1"/>
    <w:rsid w:val="009836C4"/>
    <w:rsid w:val="00983E22"/>
    <w:rsid w:val="00984821"/>
    <w:rsid w:val="009850F8"/>
    <w:rsid w:val="00985F1D"/>
    <w:rsid w:val="009902B7"/>
    <w:rsid w:val="00993891"/>
    <w:rsid w:val="00994CBC"/>
    <w:rsid w:val="009A03EC"/>
    <w:rsid w:val="009A254E"/>
    <w:rsid w:val="009A28B0"/>
    <w:rsid w:val="009A2A3C"/>
    <w:rsid w:val="009A2A77"/>
    <w:rsid w:val="009A3A55"/>
    <w:rsid w:val="009A42D9"/>
    <w:rsid w:val="009A54DD"/>
    <w:rsid w:val="009A5CA8"/>
    <w:rsid w:val="009B091C"/>
    <w:rsid w:val="009B2999"/>
    <w:rsid w:val="009C0320"/>
    <w:rsid w:val="009C2D0D"/>
    <w:rsid w:val="009C37A1"/>
    <w:rsid w:val="009C5BAA"/>
    <w:rsid w:val="009C604F"/>
    <w:rsid w:val="009D00CD"/>
    <w:rsid w:val="009D0654"/>
    <w:rsid w:val="009D2946"/>
    <w:rsid w:val="009D2A23"/>
    <w:rsid w:val="009D3C08"/>
    <w:rsid w:val="009D42E0"/>
    <w:rsid w:val="009D5CBA"/>
    <w:rsid w:val="009D621D"/>
    <w:rsid w:val="009D6758"/>
    <w:rsid w:val="009D6F00"/>
    <w:rsid w:val="009D6F3B"/>
    <w:rsid w:val="009D775F"/>
    <w:rsid w:val="009E0878"/>
    <w:rsid w:val="009E2EC8"/>
    <w:rsid w:val="009E3CA4"/>
    <w:rsid w:val="009E4909"/>
    <w:rsid w:val="009E4E76"/>
    <w:rsid w:val="009E61FA"/>
    <w:rsid w:val="009E6B5D"/>
    <w:rsid w:val="009E6CBF"/>
    <w:rsid w:val="009F0436"/>
    <w:rsid w:val="009F065A"/>
    <w:rsid w:val="009F0F15"/>
    <w:rsid w:val="009F1FCC"/>
    <w:rsid w:val="009F2107"/>
    <w:rsid w:val="009F3215"/>
    <w:rsid w:val="009F34AC"/>
    <w:rsid w:val="009F4384"/>
    <w:rsid w:val="009F50B9"/>
    <w:rsid w:val="009F6658"/>
    <w:rsid w:val="009F71B1"/>
    <w:rsid w:val="00A03BFE"/>
    <w:rsid w:val="00A0579C"/>
    <w:rsid w:val="00A05D4A"/>
    <w:rsid w:val="00A05D59"/>
    <w:rsid w:val="00A07F91"/>
    <w:rsid w:val="00A105A1"/>
    <w:rsid w:val="00A121C4"/>
    <w:rsid w:val="00A1372C"/>
    <w:rsid w:val="00A13E79"/>
    <w:rsid w:val="00A13FA7"/>
    <w:rsid w:val="00A14A6C"/>
    <w:rsid w:val="00A1527D"/>
    <w:rsid w:val="00A154C6"/>
    <w:rsid w:val="00A15F8D"/>
    <w:rsid w:val="00A16762"/>
    <w:rsid w:val="00A16923"/>
    <w:rsid w:val="00A17D92"/>
    <w:rsid w:val="00A201AD"/>
    <w:rsid w:val="00A2126E"/>
    <w:rsid w:val="00A21D25"/>
    <w:rsid w:val="00A22919"/>
    <w:rsid w:val="00A238C8"/>
    <w:rsid w:val="00A25D80"/>
    <w:rsid w:val="00A3074F"/>
    <w:rsid w:val="00A34731"/>
    <w:rsid w:val="00A34E78"/>
    <w:rsid w:val="00A3546D"/>
    <w:rsid w:val="00A36A36"/>
    <w:rsid w:val="00A372E9"/>
    <w:rsid w:val="00A37798"/>
    <w:rsid w:val="00A37AC9"/>
    <w:rsid w:val="00A42167"/>
    <w:rsid w:val="00A42594"/>
    <w:rsid w:val="00A428EB"/>
    <w:rsid w:val="00A44557"/>
    <w:rsid w:val="00A447D7"/>
    <w:rsid w:val="00A448DE"/>
    <w:rsid w:val="00A45322"/>
    <w:rsid w:val="00A46212"/>
    <w:rsid w:val="00A503CC"/>
    <w:rsid w:val="00A50A9B"/>
    <w:rsid w:val="00A52DFF"/>
    <w:rsid w:val="00A537B3"/>
    <w:rsid w:val="00A57A3A"/>
    <w:rsid w:val="00A6035F"/>
    <w:rsid w:val="00A607CF"/>
    <w:rsid w:val="00A64435"/>
    <w:rsid w:val="00A64B38"/>
    <w:rsid w:val="00A667AE"/>
    <w:rsid w:val="00A670CE"/>
    <w:rsid w:val="00A67E7A"/>
    <w:rsid w:val="00A713E3"/>
    <w:rsid w:val="00A743E1"/>
    <w:rsid w:val="00A74854"/>
    <w:rsid w:val="00A75629"/>
    <w:rsid w:val="00A756A4"/>
    <w:rsid w:val="00A7753D"/>
    <w:rsid w:val="00A77586"/>
    <w:rsid w:val="00A77B67"/>
    <w:rsid w:val="00A80203"/>
    <w:rsid w:val="00A8048E"/>
    <w:rsid w:val="00A80DE0"/>
    <w:rsid w:val="00A81844"/>
    <w:rsid w:val="00A81B67"/>
    <w:rsid w:val="00A81F8F"/>
    <w:rsid w:val="00A830AA"/>
    <w:rsid w:val="00A83B72"/>
    <w:rsid w:val="00A84A72"/>
    <w:rsid w:val="00A85D1A"/>
    <w:rsid w:val="00A85DB2"/>
    <w:rsid w:val="00A874B3"/>
    <w:rsid w:val="00A87F0D"/>
    <w:rsid w:val="00A906EA"/>
    <w:rsid w:val="00A91263"/>
    <w:rsid w:val="00A91BB7"/>
    <w:rsid w:val="00A92BDD"/>
    <w:rsid w:val="00A92DEA"/>
    <w:rsid w:val="00A93122"/>
    <w:rsid w:val="00A9387B"/>
    <w:rsid w:val="00A93885"/>
    <w:rsid w:val="00A93A66"/>
    <w:rsid w:val="00A956A0"/>
    <w:rsid w:val="00A96061"/>
    <w:rsid w:val="00A966DD"/>
    <w:rsid w:val="00A96870"/>
    <w:rsid w:val="00A97299"/>
    <w:rsid w:val="00AA1F48"/>
    <w:rsid w:val="00AA2FAD"/>
    <w:rsid w:val="00AA36B6"/>
    <w:rsid w:val="00AA3CF8"/>
    <w:rsid w:val="00AA40AB"/>
    <w:rsid w:val="00AA40B8"/>
    <w:rsid w:val="00AA578E"/>
    <w:rsid w:val="00AA6A72"/>
    <w:rsid w:val="00AA713B"/>
    <w:rsid w:val="00AA79CB"/>
    <w:rsid w:val="00AB07B0"/>
    <w:rsid w:val="00AB15EC"/>
    <w:rsid w:val="00AB2263"/>
    <w:rsid w:val="00AB2849"/>
    <w:rsid w:val="00AB3482"/>
    <w:rsid w:val="00AB5ABC"/>
    <w:rsid w:val="00AB5BB5"/>
    <w:rsid w:val="00AB6077"/>
    <w:rsid w:val="00AB6FD3"/>
    <w:rsid w:val="00AB74CA"/>
    <w:rsid w:val="00AC191F"/>
    <w:rsid w:val="00AC22A4"/>
    <w:rsid w:val="00AC2361"/>
    <w:rsid w:val="00AC39CA"/>
    <w:rsid w:val="00AC5223"/>
    <w:rsid w:val="00AC658F"/>
    <w:rsid w:val="00AC6C62"/>
    <w:rsid w:val="00AD067B"/>
    <w:rsid w:val="00AD1356"/>
    <w:rsid w:val="00AD1640"/>
    <w:rsid w:val="00AD2D8C"/>
    <w:rsid w:val="00AD310B"/>
    <w:rsid w:val="00AD3718"/>
    <w:rsid w:val="00AD4A9D"/>
    <w:rsid w:val="00AD622E"/>
    <w:rsid w:val="00AD639C"/>
    <w:rsid w:val="00AD6F4D"/>
    <w:rsid w:val="00AD6F59"/>
    <w:rsid w:val="00AD78D7"/>
    <w:rsid w:val="00AE141B"/>
    <w:rsid w:val="00AE1708"/>
    <w:rsid w:val="00AE1A93"/>
    <w:rsid w:val="00AE22C1"/>
    <w:rsid w:val="00AE33EE"/>
    <w:rsid w:val="00AE5824"/>
    <w:rsid w:val="00AE5943"/>
    <w:rsid w:val="00AE5E2D"/>
    <w:rsid w:val="00AF1A5A"/>
    <w:rsid w:val="00AF215E"/>
    <w:rsid w:val="00AF287A"/>
    <w:rsid w:val="00AF388F"/>
    <w:rsid w:val="00AF480D"/>
    <w:rsid w:val="00AF5794"/>
    <w:rsid w:val="00AF60AC"/>
    <w:rsid w:val="00B00FE4"/>
    <w:rsid w:val="00B06EB2"/>
    <w:rsid w:val="00B06FEF"/>
    <w:rsid w:val="00B10B11"/>
    <w:rsid w:val="00B123E7"/>
    <w:rsid w:val="00B12526"/>
    <w:rsid w:val="00B12FAF"/>
    <w:rsid w:val="00B144B1"/>
    <w:rsid w:val="00B14F66"/>
    <w:rsid w:val="00B1712F"/>
    <w:rsid w:val="00B202EE"/>
    <w:rsid w:val="00B20594"/>
    <w:rsid w:val="00B2246A"/>
    <w:rsid w:val="00B2318A"/>
    <w:rsid w:val="00B231E8"/>
    <w:rsid w:val="00B2327D"/>
    <w:rsid w:val="00B23FCB"/>
    <w:rsid w:val="00B25166"/>
    <w:rsid w:val="00B258FF"/>
    <w:rsid w:val="00B26263"/>
    <w:rsid w:val="00B321D2"/>
    <w:rsid w:val="00B33268"/>
    <w:rsid w:val="00B333B8"/>
    <w:rsid w:val="00B3581D"/>
    <w:rsid w:val="00B35AEF"/>
    <w:rsid w:val="00B378F3"/>
    <w:rsid w:val="00B400BB"/>
    <w:rsid w:val="00B4046F"/>
    <w:rsid w:val="00B410B5"/>
    <w:rsid w:val="00B425E4"/>
    <w:rsid w:val="00B44097"/>
    <w:rsid w:val="00B44B44"/>
    <w:rsid w:val="00B45C14"/>
    <w:rsid w:val="00B4644E"/>
    <w:rsid w:val="00B472BD"/>
    <w:rsid w:val="00B479E8"/>
    <w:rsid w:val="00B50A37"/>
    <w:rsid w:val="00B50FD0"/>
    <w:rsid w:val="00B51124"/>
    <w:rsid w:val="00B51E5D"/>
    <w:rsid w:val="00B53BC4"/>
    <w:rsid w:val="00B54022"/>
    <w:rsid w:val="00B54EC3"/>
    <w:rsid w:val="00B550AA"/>
    <w:rsid w:val="00B56069"/>
    <w:rsid w:val="00B607B4"/>
    <w:rsid w:val="00B607DD"/>
    <w:rsid w:val="00B607E4"/>
    <w:rsid w:val="00B60B02"/>
    <w:rsid w:val="00B6189B"/>
    <w:rsid w:val="00B619C3"/>
    <w:rsid w:val="00B64091"/>
    <w:rsid w:val="00B65434"/>
    <w:rsid w:val="00B67553"/>
    <w:rsid w:val="00B67B17"/>
    <w:rsid w:val="00B70BF2"/>
    <w:rsid w:val="00B70BF4"/>
    <w:rsid w:val="00B71050"/>
    <w:rsid w:val="00B71CD8"/>
    <w:rsid w:val="00B73C0A"/>
    <w:rsid w:val="00B7442C"/>
    <w:rsid w:val="00B76BAF"/>
    <w:rsid w:val="00B77A47"/>
    <w:rsid w:val="00B77D28"/>
    <w:rsid w:val="00B84393"/>
    <w:rsid w:val="00B8455E"/>
    <w:rsid w:val="00B8491A"/>
    <w:rsid w:val="00B8613D"/>
    <w:rsid w:val="00B90EFD"/>
    <w:rsid w:val="00B94BF6"/>
    <w:rsid w:val="00B94C5F"/>
    <w:rsid w:val="00B95090"/>
    <w:rsid w:val="00B95C93"/>
    <w:rsid w:val="00BA1087"/>
    <w:rsid w:val="00BA1613"/>
    <w:rsid w:val="00BA20B0"/>
    <w:rsid w:val="00BA2724"/>
    <w:rsid w:val="00BA2DD3"/>
    <w:rsid w:val="00BA331A"/>
    <w:rsid w:val="00BA3B31"/>
    <w:rsid w:val="00BA4E72"/>
    <w:rsid w:val="00BA68D7"/>
    <w:rsid w:val="00BA6900"/>
    <w:rsid w:val="00BA6F52"/>
    <w:rsid w:val="00BA7B1F"/>
    <w:rsid w:val="00BB018F"/>
    <w:rsid w:val="00BB3DF7"/>
    <w:rsid w:val="00BB47A2"/>
    <w:rsid w:val="00BB621C"/>
    <w:rsid w:val="00BB62AC"/>
    <w:rsid w:val="00BB70A1"/>
    <w:rsid w:val="00BC0F60"/>
    <w:rsid w:val="00BC236A"/>
    <w:rsid w:val="00BC2405"/>
    <w:rsid w:val="00BC4CD2"/>
    <w:rsid w:val="00BC7C94"/>
    <w:rsid w:val="00BD0A8A"/>
    <w:rsid w:val="00BD39FD"/>
    <w:rsid w:val="00BD3A08"/>
    <w:rsid w:val="00BD3EDE"/>
    <w:rsid w:val="00BD45E7"/>
    <w:rsid w:val="00BD4767"/>
    <w:rsid w:val="00BD4798"/>
    <w:rsid w:val="00BD4A9D"/>
    <w:rsid w:val="00BD513C"/>
    <w:rsid w:val="00BD51FF"/>
    <w:rsid w:val="00BD53A9"/>
    <w:rsid w:val="00BD6F24"/>
    <w:rsid w:val="00BD7467"/>
    <w:rsid w:val="00BD7F86"/>
    <w:rsid w:val="00BE097D"/>
    <w:rsid w:val="00BE16C5"/>
    <w:rsid w:val="00BE2B23"/>
    <w:rsid w:val="00BE3728"/>
    <w:rsid w:val="00BE3CF3"/>
    <w:rsid w:val="00BE3F6B"/>
    <w:rsid w:val="00BE47F3"/>
    <w:rsid w:val="00BE76ED"/>
    <w:rsid w:val="00BF158F"/>
    <w:rsid w:val="00BF21A4"/>
    <w:rsid w:val="00BF2FEA"/>
    <w:rsid w:val="00BF30B2"/>
    <w:rsid w:val="00BF325C"/>
    <w:rsid w:val="00BF326C"/>
    <w:rsid w:val="00BF3AB9"/>
    <w:rsid w:val="00BF429A"/>
    <w:rsid w:val="00BF4AA7"/>
    <w:rsid w:val="00BF5274"/>
    <w:rsid w:val="00BF7F47"/>
    <w:rsid w:val="00C0027A"/>
    <w:rsid w:val="00C009FD"/>
    <w:rsid w:val="00C01C74"/>
    <w:rsid w:val="00C02115"/>
    <w:rsid w:val="00C02456"/>
    <w:rsid w:val="00C0299C"/>
    <w:rsid w:val="00C0372C"/>
    <w:rsid w:val="00C03F59"/>
    <w:rsid w:val="00C05F05"/>
    <w:rsid w:val="00C06258"/>
    <w:rsid w:val="00C070D5"/>
    <w:rsid w:val="00C07648"/>
    <w:rsid w:val="00C07FCA"/>
    <w:rsid w:val="00C10B55"/>
    <w:rsid w:val="00C14978"/>
    <w:rsid w:val="00C155FC"/>
    <w:rsid w:val="00C15A91"/>
    <w:rsid w:val="00C203FE"/>
    <w:rsid w:val="00C21764"/>
    <w:rsid w:val="00C223D1"/>
    <w:rsid w:val="00C22755"/>
    <w:rsid w:val="00C24856"/>
    <w:rsid w:val="00C26A71"/>
    <w:rsid w:val="00C27124"/>
    <w:rsid w:val="00C30406"/>
    <w:rsid w:val="00C30B9F"/>
    <w:rsid w:val="00C31174"/>
    <w:rsid w:val="00C31CCE"/>
    <w:rsid w:val="00C32303"/>
    <w:rsid w:val="00C33356"/>
    <w:rsid w:val="00C337F7"/>
    <w:rsid w:val="00C362E5"/>
    <w:rsid w:val="00C375F3"/>
    <w:rsid w:val="00C40C2C"/>
    <w:rsid w:val="00C41B79"/>
    <w:rsid w:val="00C422AE"/>
    <w:rsid w:val="00C43528"/>
    <w:rsid w:val="00C43540"/>
    <w:rsid w:val="00C44CFE"/>
    <w:rsid w:val="00C45614"/>
    <w:rsid w:val="00C47BC9"/>
    <w:rsid w:val="00C50741"/>
    <w:rsid w:val="00C50F5A"/>
    <w:rsid w:val="00C5182C"/>
    <w:rsid w:val="00C52AB1"/>
    <w:rsid w:val="00C5303E"/>
    <w:rsid w:val="00C5311E"/>
    <w:rsid w:val="00C55D50"/>
    <w:rsid w:val="00C572F7"/>
    <w:rsid w:val="00C57643"/>
    <w:rsid w:val="00C57EAE"/>
    <w:rsid w:val="00C61FE1"/>
    <w:rsid w:val="00C620DB"/>
    <w:rsid w:val="00C631C9"/>
    <w:rsid w:val="00C63E00"/>
    <w:rsid w:val="00C63EA6"/>
    <w:rsid w:val="00C64C02"/>
    <w:rsid w:val="00C661A0"/>
    <w:rsid w:val="00C664B4"/>
    <w:rsid w:val="00C665B2"/>
    <w:rsid w:val="00C66646"/>
    <w:rsid w:val="00C6747D"/>
    <w:rsid w:val="00C67E82"/>
    <w:rsid w:val="00C70BAF"/>
    <w:rsid w:val="00C71D9E"/>
    <w:rsid w:val="00C7371F"/>
    <w:rsid w:val="00C73AB0"/>
    <w:rsid w:val="00C73C8A"/>
    <w:rsid w:val="00C73F5C"/>
    <w:rsid w:val="00C76183"/>
    <w:rsid w:val="00C7715D"/>
    <w:rsid w:val="00C778A1"/>
    <w:rsid w:val="00C77F4D"/>
    <w:rsid w:val="00C806E1"/>
    <w:rsid w:val="00C810FD"/>
    <w:rsid w:val="00C81A30"/>
    <w:rsid w:val="00C82305"/>
    <w:rsid w:val="00C82507"/>
    <w:rsid w:val="00C826B6"/>
    <w:rsid w:val="00C83059"/>
    <w:rsid w:val="00C83FD2"/>
    <w:rsid w:val="00C87059"/>
    <w:rsid w:val="00C871BC"/>
    <w:rsid w:val="00C874B7"/>
    <w:rsid w:val="00C87537"/>
    <w:rsid w:val="00C90005"/>
    <w:rsid w:val="00C91383"/>
    <w:rsid w:val="00C915ED"/>
    <w:rsid w:val="00C917D0"/>
    <w:rsid w:val="00C918EA"/>
    <w:rsid w:val="00C935FB"/>
    <w:rsid w:val="00C94263"/>
    <w:rsid w:val="00C94F8D"/>
    <w:rsid w:val="00C95A0F"/>
    <w:rsid w:val="00C966A6"/>
    <w:rsid w:val="00C96714"/>
    <w:rsid w:val="00C96754"/>
    <w:rsid w:val="00CA233C"/>
    <w:rsid w:val="00CA31CE"/>
    <w:rsid w:val="00CA3B0D"/>
    <w:rsid w:val="00CA4C48"/>
    <w:rsid w:val="00CA5763"/>
    <w:rsid w:val="00CB021B"/>
    <w:rsid w:val="00CB253E"/>
    <w:rsid w:val="00CB27A3"/>
    <w:rsid w:val="00CB29D0"/>
    <w:rsid w:val="00CB503E"/>
    <w:rsid w:val="00CB66FB"/>
    <w:rsid w:val="00CC13FD"/>
    <w:rsid w:val="00CC2071"/>
    <w:rsid w:val="00CC22A0"/>
    <w:rsid w:val="00CC2EC8"/>
    <w:rsid w:val="00CC3839"/>
    <w:rsid w:val="00CC44B0"/>
    <w:rsid w:val="00CC4815"/>
    <w:rsid w:val="00CC58F4"/>
    <w:rsid w:val="00CC6B64"/>
    <w:rsid w:val="00CD08BF"/>
    <w:rsid w:val="00CD0AA6"/>
    <w:rsid w:val="00CD1EFC"/>
    <w:rsid w:val="00CD330E"/>
    <w:rsid w:val="00CD433C"/>
    <w:rsid w:val="00CD4700"/>
    <w:rsid w:val="00CD51D0"/>
    <w:rsid w:val="00CE12B3"/>
    <w:rsid w:val="00CE1C58"/>
    <w:rsid w:val="00CE24EF"/>
    <w:rsid w:val="00CE73D8"/>
    <w:rsid w:val="00CF1FAB"/>
    <w:rsid w:val="00CF22B1"/>
    <w:rsid w:val="00CF2F06"/>
    <w:rsid w:val="00CF3700"/>
    <w:rsid w:val="00CF413F"/>
    <w:rsid w:val="00CF43D0"/>
    <w:rsid w:val="00CF494D"/>
    <w:rsid w:val="00CF5E8D"/>
    <w:rsid w:val="00CF66BC"/>
    <w:rsid w:val="00CF6C2A"/>
    <w:rsid w:val="00CF6D36"/>
    <w:rsid w:val="00CF71E2"/>
    <w:rsid w:val="00CF749C"/>
    <w:rsid w:val="00CF7911"/>
    <w:rsid w:val="00D01BF3"/>
    <w:rsid w:val="00D02097"/>
    <w:rsid w:val="00D04B23"/>
    <w:rsid w:val="00D04E24"/>
    <w:rsid w:val="00D0539D"/>
    <w:rsid w:val="00D05466"/>
    <w:rsid w:val="00D0580A"/>
    <w:rsid w:val="00D107B8"/>
    <w:rsid w:val="00D127CD"/>
    <w:rsid w:val="00D1318B"/>
    <w:rsid w:val="00D137BF"/>
    <w:rsid w:val="00D1411D"/>
    <w:rsid w:val="00D1690A"/>
    <w:rsid w:val="00D20980"/>
    <w:rsid w:val="00D20F52"/>
    <w:rsid w:val="00D219FA"/>
    <w:rsid w:val="00D2269C"/>
    <w:rsid w:val="00D22AB9"/>
    <w:rsid w:val="00D232E0"/>
    <w:rsid w:val="00D23998"/>
    <w:rsid w:val="00D23F62"/>
    <w:rsid w:val="00D24168"/>
    <w:rsid w:val="00D252D4"/>
    <w:rsid w:val="00D26154"/>
    <w:rsid w:val="00D26BE1"/>
    <w:rsid w:val="00D3052F"/>
    <w:rsid w:val="00D30558"/>
    <w:rsid w:val="00D30681"/>
    <w:rsid w:val="00D3092A"/>
    <w:rsid w:val="00D30B7D"/>
    <w:rsid w:val="00D30D25"/>
    <w:rsid w:val="00D31460"/>
    <w:rsid w:val="00D31EF6"/>
    <w:rsid w:val="00D32166"/>
    <w:rsid w:val="00D33582"/>
    <w:rsid w:val="00D3739E"/>
    <w:rsid w:val="00D37613"/>
    <w:rsid w:val="00D47E04"/>
    <w:rsid w:val="00D47FB2"/>
    <w:rsid w:val="00D505F5"/>
    <w:rsid w:val="00D51389"/>
    <w:rsid w:val="00D51686"/>
    <w:rsid w:val="00D51E45"/>
    <w:rsid w:val="00D533FC"/>
    <w:rsid w:val="00D54096"/>
    <w:rsid w:val="00D5659E"/>
    <w:rsid w:val="00D569B5"/>
    <w:rsid w:val="00D56BA4"/>
    <w:rsid w:val="00D57E52"/>
    <w:rsid w:val="00D60093"/>
    <w:rsid w:val="00D600F2"/>
    <w:rsid w:val="00D60190"/>
    <w:rsid w:val="00D602ED"/>
    <w:rsid w:val="00D60CB8"/>
    <w:rsid w:val="00D60F7D"/>
    <w:rsid w:val="00D62672"/>
    <w:rsid w:val="00D628CF"/>
    <w:rsid w:val="00D63007"/>
    <w:rsid w:val="00D630B3"/>
    <w:rsid w:val="00D630B7"/>
    <w:rsid w:val="00D64082"/>
    <w:rsid w:val="00D66790"/>
    <w:rsid w:val="00D67708"/>
    <w:rsid w:val="00D700A6"/>
    <w:rsid w:val="00D70BED"/>
    <w:rsid w:val="00D71289"/>
    <w:rsid w:val="00D737FB"/>
    <w:rsid w:val="00D73915"/>
    <w:rsid w:val="00D7507E"/>
    <w:rsid w:val="00D80185"/>
    <w:rsid w:val="00D80F6D"/>
    <w:rsid w:val="00D8195D"/>
    <w:rsid w:val="00D81BD2"/>
    <w:rsid w:val="00D81C2F"/>
    <w:rsid w:val="00D81EEC"/>
    <w:rsid w:val="00D81F53"/>
    <w:rsid w:val="00D867D1"/>
    <w:rsid w:val="00D86AC9"/>
    <w:rsid w:val="00D90D84"/>
    <w:rsid w:val="00D931B6"/>
    <w:rsid w:val="00D93272"/>
    <w:rsid w:val="00D94090"/>
    <w:rsid w:val="00D9671E"/>
    <w:rsid w:val="00D97FB8"/>
    <w:rsid w:val="00DA141F"/>
    <w:rsid w:val="00DA1498"/>
    <w:rsid w:val="00DA1800"/>
    <w:rsid w:val="00DA21A9"/>
    <w:rsid w:val="00DA2B5F"/>
    <w:rsid w:val="00DA3847"/>
    <w:rsid w:val="00DA46DC"/>
    <w:rsid w:val="00DA71F9"/>
    <w:rsid w:val="00DB069E"/>
    <w:rsid w:val="00DB1232"/>
    <w:rsid w:val="00DB1647"/>
    <w:rsid w:val="00DB25FE"/>
    <w:rsid w:val="00DB32D7"/>
    <w:rsid w:val="00DB3893"/>
    <w:rsid w:val="00DB5FD0"/>
    <w:rsid w:val="00DB6864"/>
    <w:rsid w:val="00DB6C8E"/>
    <w:rsid w:val="00DB73FB"/>
    <w:rsid w:val="00DB73FD"/>
    <w:rsid w:val="00DC215F"/>
    <w:rsid w:val="00DC4D51"/>
    <w:rsid w:val="00DC527E"/>
    <w:rsid w:val="00DC5D8A"/>
    <w:rsid w:val="00DC6414"/>
    <w:rsid w:val="00DC648B"/>
    <w:rsid w:val="00DC77E5"/>
    <w:rsid w:val="00DD1BC9"/>
    <w:rsid w:val="00DD2044"/>
    <w:rsid w:val="00DD2D67"/>
    <w:rsid w:val="00DD3D7F"/>
    <w:rsid w:val="00DD3E2D"/>
    <w:rsid w:val="00DD4FF4"/>
    <w:rsid w:val="00DD6BE5"/>
    <w:rsid w:val="00DD71CF"/>
    <w:rsid w:val="00DD7C4E"/>
    <w:rsid w:val="00DE03A6"/>
    <w:rsid w:val="00DE0948"/>
    <w:rsid w:val="00DE2B3E"/>
    <w:rsid w:val="00DE3019"/>
    <w:rsid w:val="00DE4277"/>
    <w:rsid w:val="00DE462C"/>
    <w:rsid w:val="00DE53D8"/>
    <w:rsid w:val="00DE6985"/>
    <w:rsid w:val="00DE7150"/>
    <w:rsid w:val="00DE72F1"/>
    <w:rsid w:val="00DE7659"/>
    <w:rsid w:val="00DE796F"/>
    <w:rsid w:val="00DE7DD7"/>
    <w:rsid w:val="00DE7F53"/>
    <w:rsid w:val="00DF0BD0"/>
    <w:rsid w:val="00DF18AF"/>
    <w:rsid w:val="00DF226B"/>
    <w:rsid w:val="00DF33C1"/>
    <w:rsid w:val="00DF47C0"/>
    <w:rsid w:val="00DF4949"/>
    <w:rsid w:val="00DF5C90"/>
    <w:rsid w:val="00DF69F4"/>
    <w:rsid w:val="00DF79C4"/>
    <w:rsid w:val="00E010D4"/>
    <w:rsid w:val="00E045F3"/>
    <w:rsid w:val="00E0589D"/>
    <w:rsid w:val="00E06591"/>
    <w:rsid w:val="00E06F85"/>
    <w:rsid w:val="00E074C1"/>
    <w:rsid w:val="00E07748"/>
    <w:rsid w:val="00E10459"/>
    <w:rsid w:val="00E10AC9"/>
    <w:rsid w:val="00E110AE"/>
    <w:rsid w:val="00E1288A"/>
    <w:rsid w:val="00E12901"/>
    <w:rsid w:val="00E12D13"/>
    <w:rsid w:val="00E12E89"/>
    <w:rsid w:val="00E155FA"/>
    <w:rsid w:val="00E15641"/>
    <w:rsid w:val="00E15662"/>
    <w:rsid w:val="00E15AF8"/>
    <w:rsid w:val="00E15F2F"/>
    <w:rsid w:val="00E16712"/>
    <w:rsid w:val="00E16F3D"/>
    <w:rsid w:val="00E1736B"/>
    <w:rsid w:val="00E2076F"/>
    <w:rsid w:val="00E21116"/>
    <w:rsid w:val="00E2155E"/>
    <w:rsid w:val="00E22626"/>
    <w:rsid w:val="00E23169"/>
    <w:rsid w:val="00E2355E"/>
    <w:rsid w:val="00E2368E"/>
    <w:rsid w:val="00E246A0"/>
    <w:rsid w:val="00E24CAB"/>
    <w:rsid w:val="00E25273"/>
    <w:rsid w:val="00E27068"/>
    <w:rsid w:val="00E31002"/>
    <w:rsid w:val="00E31421"/>
    <w:rsid w:val="00E32FF7"/>
    <w:rsid w:val="00E33B04"/>
    <w:rsid w:val="00E35FCF"/>
    <w:rsid w:val="00E36CE1"/>
    <w:rsid w:val="00E37BA8"/>
    <w:rsid w:val="00E41288"/>
    <w:rsid w:val="00E41E7B"/>
    <w:rsid w:val="00E4212A"/>
    <w:rsid w:val="00E42BCD"/>
    <w:rsid w:val="00E433B7"/>
    <w:rsid w:val="00E43DB7"/>
    <w:rsid w:val="00E44071"/>
    <w:rsid w:val="00E44378"/>
    <w:rsid w:val="00E44761"/>
    <w:rsid w:val="00E4522A"/>
    <w:rsid w:val="00E45939"/>
    <w:rsid w:val="00E45C9F"/>
    <w:rsid w:val="00E45D67"/>
    <w:rsid w:val="00E46351"/>
    <w:rsid w:val="00E465AD"/>
    <w:rsid w:val="00E46686"/>
    <w:rsid w:val="00E46D27"/>
    <w:rsid w:val="00E477A6"/>
    <w:rsid w:val="00E51375"/>
    <w:rsid w:val="00E525FC"/>
    <w:rsid w:val="00E528DC"/>
    <w:rsid w:val="00E5299D"/>
    <w:rsid w:val="00E5326C"/>
    <w:rsid w:val="00E552B9"/>
    <w:rsid w:val="00E57725"/>
    <w:rsid w:val="00E60672"/>
    <w:rsid w:val="00E61B90"/>
    <w:rsid w:val="00E61F90"/>
    <w:rsid w:val="00E623CA"/>
    <w:rsid w:val="00E6367F"/>
    <w:rsid w:val="00E636F5"/>
    <w:rsid w:val="00E63B05"/>
    <w:rsid w:val="00E63F04"/>
    <w:rsid w:val="00E65766"/>
    <w:rsid w:val="00E659C8"/>
    <w:rsid w:val="00E67A69"/>
    <w:rsid w:val="00E70863"/>
    <w:rsid w:val="00E73B30"/>
    <w:rsid w:val="00E75D4F"/>
    <w:rsid w:val="00E76D5D"/>
    <w:rsid w:val="00E81716"/>
    <w:rsid w:val="00E81BDF"/>
    <w:rsid w:val="00E825B9"/>
    <w:rsid w:val="00E840FF"/>
    <w:rsid w:val="00E84C3D"/>
    <w:rsid w:val="00E850B8"/>
    <w:rsid w:val="00E85FD4"/>
    <w:rsid w:val="00E867B5"/>
    <w:rsid w:val="00E91D68"/>
    <w:rsid w:val="00E9238F"/>
    <w:rsid w:val="00E939BA"/>
    <w:rsid w:val="00E93A3E"/>
    <w:rsid w:val="00E93DD6"/>
    <w:rsid w:val="00E94A41"/>
    <w:rsid w:val="00E9527B"/>
    <w:rsid w:val="00E961EC"/>
    <w:rsid w:val="00E97F30"/>
    <w:rsid w:val="00EA057E"/>
    <w:rsid w:val="00EA151F"/>
    <w:rsid w:val="00EA1DA0"/>
    <w:rsid w:val="00EA3C7F"/>
    <w:rsid w:val="00EB10E0"/>
    <w:rsid w:val="00EB4790"/>
    <w:rsid w:val="00EB4C69"/>
    <w:rsid w:val="00EB612C"/>
    <w:rsid w:val="00EB7986"/>
    <w:rsid w:val="00EC18A7"/>
    <w:rsid w:val="00EC4877"/>
    <w:rsid w:val="00EC4905"/>
    <w:rsid w:val="00EC66F5"/>
    <w:rsid w:val="00EC7378"/>
    <w:rsid w:val="00EC7D7F"/>
    <w:rsid w:val="00ED1553"/>
    <w:rsid w:val="00ED1802"/>
    <w:rsid w:val="00ED202D"/>
    <w:rsid w:val="00ED2CAA"/>
    <w:rsid w:val="00ED3115"/>
    <w:rsid w:val="00ED4C2C"/>
    <w:rsid w:val="00ED616E"/>
    <w:rsid w:val="00ED6F21"/>
    <w:rsid w:val="00ED740B"/>
    <w:rsid w:val="00EE279D"/>
    <w:rsid w:val="00EE5B71"/>
    <w:rsid w:val="00EE722D"/>
    <w:rsid w:val="00EE7FDA"/>
    <w:rsid w:val="00EF0219"/>
    <w:rsid w:val="00EF0FB2"/>
    <w:rsid w:val="00EF12FB"/>
    <w:rsid w:val="00EF18E2"/>
    <w:rsid w:val="00EF23B3"/>
    <w:rsid w:val="00EF3D61"/>
    <w:rsid w:val="00EF5700"/>
    <w:rsid w:val="00EF6C46"/>
    <w:rsid w:val="00F00357"/>
    <w:rsid w:val="00F041D2"/>
    <w:rsid w:val="00F04DA3"/>
    <w:rsid w:val="00F058DA"/>
    <w:rsid w:val="00F05913"/>
    <w:rsid w:val="00F05A13"/>
    <w:rsid w:val="00F06511"/>
    <w:rsid w:val="00F065FF"/>
    <w:rsid w:val="00F06CBB"/>
    <w:rsid w:val="00F07F5C"/>
    <w:rsid w:val="00F1179C"/>
    <w:rsid w:val="00F11F7C"/>
    <w:rsid w:val="00F1216C"/>
    <w:rsid w:val="00F1235A"/>
    <w:rsid w:val="00F14F7D"/>
    <w:rsid w:val="00F16EA3"/>
    <w:rsid w:val="00F17F07"/>
    <w:rsid w:val="00F20FB0"/>
    <w:rsid w:val="00F210D9"/>
    <w:rsid w:val="00F235E2"/>
    <w:rsid w:val="00F23636"/>
    <w:rsid w:val="00F256A8"/>
    <w:rsid w:val="00F25C27"/>
    <w:rsid w:val="00F27B93"/>
    <w:rsid w:val="00F3125B"/>
    <w:rsid w:val="00F31FA7"/>
    <w:rsid w:val="00F324E8"/>
    <w:rsid w:val="00F329C9"/>
    <w:rsid w:val="00F34FC3"/>
    <w:rsid w:val="00F3506C"/>
    <w:rsid w:val="00F35177"/>
    <w:rsid w:val="00F37D18"/>
    <w:rsid w:val="00F40992"/>
    <w:rsid w:val="00F426E6"/>
    <w:rsid w:val="00F42949"/>
    <w:rsid w:val="00F43379"/>
    <w:rsid w:val="00F43A29"/>
    <w:rsid w:val="00F43CB1"/>
    <w:rsid w:val="00F44B97"/>
    <w:rsid w:val="00F45015"/>
    <w:rsid w:val="00F46EDE"/>
    <w:rsid w:val="00F46F5D"/>
    <w:rsid w:val="00F51A67"/>
    <w:rsid w:val="00F51EBF"/>
    <w:rsid w:val="00F52112"/>
    <w:rsid w:val="00F52131"/>
    <w:rsid w:val="00F52ECE"/>
    <w:rsid w:val="00F53615"/>
    <w:rsid w:val="00F54836"/>
    <w:rsid w:val="00F556BE"/>
    <w:rsid w:val="00F5587E"/>
    <w:rsid w:val="00F5641F"/>
    <w:rsid w:val="00F613CD"/>
    <w:rsid w:val="00F63145"/>
    <w:rsid w:val="00F6363C"/>
    <w:rsid w:val="00F647AC"/>
    <w:rsid w:val="00F64D5F"/>
    <w:rsid w:val="00F67D07"/>
    <w:rsid w:val="00F717BC"/>
    <w:rsid w:val="00F72216"/>
    <w:rsid w:val="00F74022"/>
    <w:rsid w:val="00F75747"/>
    <w:rsid w:val="00F75F2B"/>
    <w:rsid w:val="00F761A1"/>
    <w:rsid w:val="00F774FE"/>
    <w:rsid w:val="00F77CE6"/>
    <w:rsid w:val="00F8017D"/>
    <w:rsid w:val="00F80E8D"/>
    <w:rsid w:val="00F81635"/>
    <w:rsid w:val="00F81AA8"/>
    <w:rsid w:val="00F82461"/>
    <w:rsid w:val="00F82719"/>
    <w:rsid w:val="00F827B7"/>
    <w:rsid w:val="00F82B1F"/>
    <w:rsid w:val="00F82B6A"/>
    <w:rsid w:val="00F83D2A"/>
    <w:rsid w:val="00F848E3"/>
    <w:rsid w:val="00F86054"/>
    <w:rsid w:val="00F872F9"/>
    <w:rsid w:val="00F87355"/>
    <w:rsid w:val="00F875B3"/>
    <w:rsid w:val="00F907B1"/>
    <w:rsid w:val="00F912E4"/>
    <w:rsid w:val="00F935B9"/>
    <w:rsid w:val="00F95724"/>
    <w:rsid w:val="00F95D47"/>
    <w:rsid w:val="00F96BD5"/>
    <w:rsid w:val="00FA0DB1"/>
    <w:rsid w:val="00FA1BC9"/>
    <w:rsid w:val="00FA28BB"/>
    <w:rsid w:val="00FA35DA"/>
    <w:rsid w:val="00FA5505"/>
    <w:rsid w:val="00FA6F4D"/>
    <w:rsid w:val="00FB053E"/>
    <w:rsid w:val="00FB173E"/>
    <w:rsid w:val="00FB1E3E"/>
    <w:rsid w:val="00FB2403"/>
    <w:rsid w:val="00FB4945"/>
    <w:rsid w:val="00FB4FBA"/>
    <w:rsid w:val="00FB6E83"/>
    <w:rsid w:val="00FC0B90"/>
    <w:rsid w:val="00FC0C85"/>
    <w:rsid w:val="00FC1A35"/>
    <w:rsid w:val="00FC1F49"/>
    <w:rsid w:val="00FC217B"/>
    <w:rsid w:val="00FC5C19"/>
    <w:rsid w:val="00FC5EF8"/>
    <w:rsid w:val="00FC6BB5"/>
    <w:rsid w:val="00FC750F"/>
    <w:rsid w:val="00FD0386"/>
    <w:rsid w:val="00FD0AD6"/>
    <w:rsid w:val="00FD0AFD"/>
    <w:rsid w:val="00FD1CFA"/>
    <w:rsid w:val="00FD1FA7"/>
    <w:rsid w:val="00FD29C6"/>
    <w:rsid w:val="00FD2C1C"/>
    <w:rsid w:val="00FD2D43"/>
    <w:rsid w:val="00FD33CA"/>
    <w:rsid w:val="00FD3516"/>
    <w:rsid w:val="00FD4B3A"/>
    <w:rsid w:val="00FE059A"/>
    <w:rsid w:val="00FE0C45"/>
    <w:rsid w:val="00FE229E"/>
    <w:rsid w:val="00FE2463"/>
    <w:rsid w:val="00FE289B"/>
    <w:rsid w:val="00FE33A1"/>
    <w:rsid w:val="00FE3F31"/>
    <w:rsid w:val="00FE5D9A"/>
    <w:rsid w:val="00FE5E0C"/>
    <w:rsid w:val="00FE7D7B"/>
    <w:rsid w:val="00FF1685"/>
    <w:rsid w:val="00FF61D5"/>
    <w:rsid w:val="00FF68FA"/>
    <w:rsid w:val="00FF6967"/>
    <w:rsid w:val="00FF6BB6"/>
    <w:rsid w:val="00FF6FE2"/>
    <w:rsid w:val="00FF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90A39"/>
  <w15:chartTrackingRefBased/>
  <w15:docId w15:val="{0EAFA84D-3041-4059-81E8-C649A8FA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16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216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2167"/>
    <w:pPr>
      <w:ind w:left="720"/>
      <w:contextualSpacing/>
    </w:pPr>
  </w:style>
  <w:style w:type="table" w:styleId="TableGrid">
    <w:name w:val="Table Grid"/>
    <w:basedOn w:val="TableNormal"/>
    <w:uiPriority w:val="39"/>
    <w:rsid w:val="00A42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1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16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21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167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4216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6C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9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81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81B"/>
    <w:rPr>
      <w:rFonts w:eastAsiaTheme="minorHAnsi"/>
      <w:b/>
      <w:bCs/>
      <w:sz w:val="20"/>
      <w:szCs w:val="20"/>
      <w:lang w:eastAsia="en-US"/>
    </w:rPr>
  </w:style>
  <w:style w:type="character" w:customStyle="1" w:styleId="cf01">
    <w:name w:val="cf01"/>
    <w:basedOn w:val="DefaultParagraphFont"/>
    <w:rsid w:val="00341F6B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D2C1C"/>
    <w:pPr>
      <w:spacing w:after="0" w:line="240" w:lineRule="auto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FC6"/>
    <w:rPr>
      <w:rFonts w:ascii="Segoe UI" w:eastAsiaTheme="minorHAnsi" w:hAnsi="Segoe UI" w:cs="Segoe UI"/>
      <w:sz w:val="18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F0F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B1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7C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7CB0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47CB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A6B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40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589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456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091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11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578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31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460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98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75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2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437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62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326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77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784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D2DE8-D479-4B92-A427-4FFD15901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YS TAN (MOH)</dc:creator>
  <cp:keywords/>
  <dc:description/>
  <cp:lastModifiedBy>Celine Tan</cp:lastModifiedBy>
  <cp:revision>3</cp:revision>
  <dcterms:created xsi:type="dcterms:W3CDTF">2024-04-30T08:50:00Z</dcterms:created>
  <dcterms:modified xsi:type="dcterms:W3CDTF">2024-04-3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70f46e1-5fba-47ae-991f-a0785d9c0dac_Enabled">
    <vt:lpwstr>true</vt:lpwstr>
  </property>
  <property fmtid="{D5CDD505-2E9C-101B-9397-08002B2CF9AE}" pid="3" name="MSIP_Label_770f46e1-5fba-47ae-991f-a0785d9c0dac_SetDate">
    <vt:lpwstr>2023-08-11T08:45:05Z</vt:lpwstr>
  </property>
  <property fmtid="{D5CDD505-2E9C-101B-9397-08002B2CF9AE}" pid="4" name="MSIP_Label_770f46e1-5fba-47ae-991f-a0785d9c0dac_Method">
    <vt:lpwstr>Privileged</vt:lpwstr>
  </property>
  <property fmtid="{D5CDD505-2E9C-101B-9397-08002B2CF9AE}" pid="5" name="MSIP_Label_770f46e1-5fba-47ae-991f-a0785d9c0dac_Name">
    <vt:lpwstr>Sensitive Normal_1</vt:lpwstr>
  </property>
  <property fmtid="{D5CDD505-2E9C-101B-9397-08002B2CF9AE}" pid="6" name="MSIP_Label_770f46e1-5fba-47ae-991f-a0785d9c0dac_SiteId">
    <vt:lpwstr>0b11c524-9a1c-4e1b-84cb-6336aefc2243</vt:lpwstr>
  </property>
  <property fmtid="{D5CDD505-2E9C-101B-9397-08002B2CF9AE}" pid="7" name="MSIP_Label_770f46e1-5fba-47ae-991f-a0785d9c0dac_ActionId">
    <vt:lpwstr>92e0a3b4-533a-496d-8f26-fd08ff586f8c</vt:lpwstr>
  </property>
  <property fmtid="{D5CDD505-2E9C-101B-9397-08002B2CF9AE}" pid="8" name="MSIP_Label_770f46e1-5fba-47ae-991f-a0785d9c0dac_ContentBits">
    <vt:lpwstr>0</vt:lpwstr>
  </property>
</Properties>
</file>